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648B" w14:textId="4A272679" w:rsidR="001C4B08" w:rsidRPr="00D41C03" w:rsidRDefault="001C4B08" w:rsidP="001C4B08">
      <w:pPr>
        <w:spacing w:before="40" w:after="60" w:line="360" w:lineRule="auto"/>
        <w:rPr>
          <w:rFonts w:ascii="Arial" w:hAnsi="Arial" w:cs="Arial"/>
          <w:b/>
          <w:i/>
          <w:iCs/>
          <w:sz w:val="22"/>
          <w:szCs w:val="22"/>
          <w:lang w:val="en-US"/>
        </w:rPr>
      </w:pPr>
      <w:r w:rsidRPr="00112C3E">
        <w:rPr>
          <w:rFonts w:ascii="Arial" w:hAnsi="Arial" w:cs="Arial"/>
          <w:b/>
          <w:sz w:val="22"/>
          <w:szCs w:val="22"/>
          <w:lang w:val="en-US"/>
        </w:rPr>
        <w:t xml:space="preserve">Table S4.1. </w:t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t xml:space="preserve">Scores (actual response - theoretical response; Gluck et al., 2002) for all the strategies for each participant who performed the task above chance level across the 200 training trials. Number of strategies with a score inferior to 0.1, the criterion considered by Gluck et al </w:t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fldChar w:fldCharType="begin"/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instrText xml:space="preserve"> ADDIN EN.CITE &lt;EndNote&gt;&lt;Cite ExcludeAuth="1"&gt;&lt;Author&gt;Gluck&lt;/Author&gt;&lt;Year&gt;2002&lt;/Year&gt;&lt;RecNum&gt;63&lt;/RecNum&gt;&lt;DisplayText&gt;(2002)&lt;/DisplayText&gt;&lt;record&gt;&lt;rec-number&gt;63&lt;/rec-number&gt;&lt;foreign-keys&gt;&lt;key app="EN" db-id="esx9w0dxo0z5fqe509wpfpsy2dtwdwdxdxva" timestamp="1485349170"&gt;63&lt;/key&gt;&lt;/foreign-keys&gt;&lt;ref-type name="Journal Article"&gt;17&lt;/ref-type&gt;&lt;contributors&gt;&lt;authors&gt;&lt;author&gt;Gluck, M. A.&lt;/author&gt;&lt;author&gt;Shohamy, D.&lt;/author&gt;&lt;author&gt;Myers, C.&lt;/author&gt;&lt;/authors&gt;&lt;/contributors&gt;&lt;auth-address&gt;Rutgers State Univ, Ctr Mol &amp;amp; Behav Neurosci, Newark, NJ 07102 USA&amp;#xD;Rutgers State Univ, Dept Psychol, Newark, NJ 07102 USA&lt;/auth-address&gt;&lt;titles&gt;&lt;title&gt;How do people solve the &amp;quot;weather prediction&amp;quot; task?: Individual variability in strategies for probabilistic category learning&lt;/title&gt;&lt;secondary-title&gt;Learning &amp;amp; Memory&lt;/secondary-title&gt;&lt;alt-title&gt;Learn Memory&lt;/alt-title&gt;&lt;/titles&gt;&lt;periodical&gt;&lt;full-title&gt;Learning &amp;amp; Memory&lt;/full-title&gt;&lt;abbr-1&gt;Learn Memory&lt;/abbr-1&gt;&lt;/periodical&gt;&lt;alt-periodical&gt;&lt;full-title&gt;Learning &amp;amp; Memory&lt;/full-title&gt;&lt;abbr-1&gt;Learn Memory&lt;/abbr-1&gt;&lt;/alt-periodical&gt;&lt;pages&gt;408-418&lt;/pages&gt;&lt;volume&gt;9&lt;/volume&gt;&lt;number&gt;6&lt;/number&gt;&lt;keywords&gt;&lt;keyword&gt;memory-systems&lt;/keyword&gt;&lt;keyword&gt;context theory&lt;/keyword&gt;&lt;keyword&gt;classification&lt;/keyword&gt;&lt;/keywords&gt;&lt;dates&gt;&lt;year&gt;2002&lt;/year&gt;&lt;pub-dates&gt;&lt;date&gt;Nov-Dec&lt;/date&gt;&lt;/pub-dates&gt;&lt;/dates&gt;&lt;isbn&gt;1072-0502&lt;/isbn&gt;&lt;accession-num&gt;WOS:000179598400008&lt;/accession-num&gt;&lt;urls&gt;&lt;related-urls&gt;&lt;url&gt;&amp;lt;Go to ISI&amp;gt;://WOS:000179598400008&lt;/url&gt;&lt;/related-urls&gt;&lt;/urls&gt;&lt;electronic-resource-num&gt;10.1101/lm.45202&lt;/electronic-resource-num&gt;&lt;language&gt;English&lt;/language&gt;&lt;/record&gt;&lt;/Cite&gt;&lt;/EndNote&gt;</w:instrText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fldChar w:fldCharType="separate"/>
      </w:r>
      <w:r w:rsidRPr="00112C3E">
        <w:rPr>
          <w:rFonts w:ascii="Arial" w:hAnsi="Arial" w:cs="Arial"/>
          <w:i/>
          <w:iCs/>
          <w:noProof/>
          <w:sz w:val="22"/>
          <w:szCs w:val="22"/>
          <w:lang w:val="en-US"/>
        </w:rPr>
        <w:t>(2002)</w:t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fldChar w:fldCharType="end"/>
      </w:r>
      <w:r w:rsidRPr="00112C3E">
        <w:rPr>
          <w:rFonts w:ascii="Arial" w:hAnsi="Arial" w:cs="Arial"/>
          <w:i/>
          <w:iCs/>
          <w:sz w:val="22"/>
          <w:szCs w:val="22"/>
          <w:lang w:val="en-US"/>
        </w:rPr>
        <w:t xml:space="preserve"> to select possible strategies used to solve the task.</w:t>
      </w:r>
    </w:p>
    <w:tbl>
      <w:tblPr>
        <w:tblW w:w="140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883"/>
        <w:gridCol w:w="1101"/>
        <w:gridCol w:w="899"/>
        <w:gridCol w:w="1000"/>
        <w:gridCol w:w="997"/>
        <w:gridCol w:w="1000"/>
        <w:gridCol w:w="1000"/>
        <w:gridCol w:w="1341"/>
        <w:gridCol w:w="851"/>
        <w:gridCol w:w="850"/>
        <w:gridCol w:w="963"/>
      </w:tblGrid>
      <w:tr w:rsidR="00FF4A27" w:rsidRPr="00FF4A27" w14:paraId="44B43815" w14:textId="77777777" w:rsidTr="00FF4A27">
        <w:trPr>
          <w:trHeight w:hRule="exact" w:val="28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75B02" w14:textId="77777777" w:rsidR="00FF4A27" w:rsidRPr="007D1735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D17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7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DB2F5A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00 trials</w:t>
            </w:r>
          </w:p>
        </w:tc>
      </w:tr>
      <w:tr w:rsidR="00FF4A27" w:rsidRPr="00FF4A27" w14:paraId="148A9DB9" w14:textId="77777777" w:rsidTr="00FF4A27">
        <w:trPr>
          <w:trHeight w:hRule="exact" w:val="65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D853CC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rticip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38E9B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gruent c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528D74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wo most predictive cu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095703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Equal weigh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BC696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ierarchica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DE40AF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ultic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44B65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1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AD4904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D70ACD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 stro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C626F9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209C2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ndeterm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D0F27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AFD12" w14:textId="77777777" w:rsidR="00FF4A27" w:rsidRPr="00FF4A27" w:rsidRDefault="00FF4A27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1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B7455" w14:textId="590CD43A" w:rsidR="00FF4A27" w:rsidRPr="00FF4A27" w:rsidRDefault="007D1735" w:rsidP="00FF4A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  <w:r w:rsidR="00FF4A27"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mber of scores &lt;0.1</w:t>
            </w:r>
          </w:p>
        </w:tc>
      </w:tr>
      <w:tr w:rsidR="00FF4A27" w:rsidRPr="00FF4A27" w14:paraId="7439ED4D" w14:textId="77777777" w:rsidTr="00FF4A27">
        <w:trPr>
          <w:trHeight w:hRule="exact" w:val="284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D18891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570EBA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6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80D62B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91331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0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162CC8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2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64E487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9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DDD6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7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3CE3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1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3EA583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8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046053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8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943491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84BC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FE94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7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46C41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FF4A27" w:rsidRPr="00FF4A27" w14:paraId="1CE0FE94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18E31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CC8EB4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2F7F2C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5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D29248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E6BAC2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3B8553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1A930C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2C07B4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D458BB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00CAA5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0EECBE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22F8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5D4C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B10A32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0</w:t>
            </w:r>
          </w:p>
        </w:tc>
      </w:tr>
      <w:tr w:rsidR="00FF4A27" w:rsidRPr="00FF4A27" w14:paraId="1807B89A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932225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D91CFF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DE5022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58FE1D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BD7C8E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5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042161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25531B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961F5E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37B6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1179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4115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B1E7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D650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85E56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F4A27" w:rsidRPr="00FF4A27" w14:paraId="15CBEAD0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197A0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E62D15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006703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20AE35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6C13F4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EA54E2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6B2F87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AF2DB1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1CB4CD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F4F548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BA8D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A525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4EF6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12080E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FF4A27" w:rsidRPr="00FF4A27" w14:paraId="0B699C54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BEC6D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A9FAA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D017F1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D760F9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8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541EDF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4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D525D1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BCB199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9A0CF6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27D3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9663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231C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C802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E12D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6A44A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F4A27" w:rsidRPr="00FF4A27" w14:paraId="32B21F4F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9EF64A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5B626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ADBDF0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0077A1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E4867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F07A4E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34EF13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7973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16F4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6BD2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34A2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06A7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26A0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B1504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FF4A27" w:rsidRPr="00FF4A27" w14:paraId="1DC08863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7DFE7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A05A8B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62546E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F1CB82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2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BD23DA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4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B954A4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94F484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193C3E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E2F3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4EA8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514D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CEB2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6CEE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B43B0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F4A27" w:rsidRPr="00FF4A27" w14:paraId="2DB75A0E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3D0272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593D05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D70D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2CF38B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F459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E1A9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EA6B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E8A2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645F10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43D4A20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195B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8D96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93B7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BA936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FF4A27" w:rsidRPr="00FF4A27" w14:paraId="3AF1A157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691F7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D1AAA7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0B5DB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61638C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D8DE0B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6F2E15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EBC838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10F9F1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F576AF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7B0046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6193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15FF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B678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FE6B0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FF4A27" w:rsidRPr="00FF4A27" w14:paraId="1E0A8571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7514F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387213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211E27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9E4D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93DF93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F2B7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2742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BAFD24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2348F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2C44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1D45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C6FB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786F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3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2963E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FF4A27" w:rsidRPr="00FF4A27" w14:paraId="7937B7B3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AE0D61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444071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0D1212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1F18B5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A7B6F0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C5F6B5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6800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9D9F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7BC1B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AC3029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647196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7116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3C66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F04946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FF4A27" w:rsidRPr="00FF4A27" w14:paraId="356A2FC0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F53D9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yen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0958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64DB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5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12DB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0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4A2F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6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CBFE5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5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96D68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8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6F6C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6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66C3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9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242B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70E7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217AF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3807A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46B03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.18</w:t>
            </w:r>
          </w:p>
        </w:tc>
      </w:tr>
      <w:tr w:rsidR="00FF4A27" w:rsidRPr="00FF4A27" w14:paraId="44C1C504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6B48A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-Moyen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8D92B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00197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9D5D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CBC91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AFA5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3AD0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0FCC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ED42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CF4C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F6E9EE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92A6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D5EB4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5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707C4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F4A27" w:rsidRPr="00FF4A27" w14:paraId="0E3030E5" w14:textId="77777777" w:rsidTr="00FF4A27">
        <w:trPr>
          <w:trHeight w:hRule="exact" w:val="28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B009FC" w14:textId="77777777" w:rsidR="00FF4A27" w:rsidRPr="00FF4A27" w:rsidRDefault="00FF4A27" w:rsidP="00FF4A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7BF916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0FBA73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D70B88D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6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64CCD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13493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ECBF8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7BDA1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6A3B22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96B699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8BE57FC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9425D19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FA8045" w14:textId="77777777" w:rsidR="00FF4A27" w:rsidRPr="00FF4A27" w:rsidRDefault="00FF4A27" w:rsidP="00FF4A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F4A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179807" w14:textId="77777777" w:rsidR="00FF4A27" w:rsidRPr="00E31D92" w:rsidRDefault="00FF4A27" w:rsidP="00FF4A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94</w:t>
            </w:r>
          </w:p>
        </w:tc>
      </w:tr>
      <w:tr w:rsidR="00FF4A27" w:rsidRPr="005164F2" w14:paraId="28CC31D2" w14:textId="77777777" w:rsidTr="00DE359C">
        <w:trPr>
          <w:trHeight w:hRule="exact" w:val="284"/>
        </w:trPr>
        <w:tc>
          <w:tcPr>
            <w:tcW w:w="1400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D736A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een cells represent the strategy with the lowest score for each participant</w:t>
            </w:r>
          </w:p>
          <w:p w14:paraId="28619C00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3AA7475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D4278C7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A20670C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81E21D5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704C690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1D426884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17B06081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472F274" w14:textId="77777777" w:rsidR="00FF4A27" w:rsidRPr="004412E3" w:rsidRDefault="00FF4A27" w:rsidP="00DE3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FF4A27" w:rsidRPr="005164F2" w14:paraId="730B1B59" w14:textId="77777777" w:rsidTr="00DE359C">
        <w:trPr>
          <w:trHeight w:hRule="exact" w:val="284"/>
        </w:trPr>
        <w:tc>
          <w:tcPr>
            <w:tcW w:w="1400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A00B6C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ange cells represent the strategies that have a score below the 0.1 criterion for each participant</w:t>
            </w:r>
          </w:p>
          <w:p w14:paraId="62E308AC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3AD0918A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E6C39EA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8F6BD98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3CD44629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369479D9" w14:textId="77777777" w:rsidR="00FF4A27" w:rsidRPr="004412E3" w:rsidRDefault="00FF4A27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9134355" w14:textId="77777777" w:rsidR="00FF4A27" w:rsidRPr="004412E3" w:rsidRDefault="00FF4A27" w:rsidP="00DE3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12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362E9E00" w14:textId="06514B8E" w:rsidR="00FF4A27" w:rsidRDefault="00FF4A27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E92E9AD" w14:textId="2830FCCF" w:rsidR="001C4B08" w:rsidRPr="004412E3" w:rsidRDefault="00FF4A27" w:rsidP="00547A8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81C1F15" w14:textId="60905807" w:rsidR="001C4B08" w:rsidRPr="00DD4661" w:rsidRDefault="001C4B08" w:rsidP="001C4B08">
      <w:pPr>
        <w:spacing w:before="40" w:after="60" w:line="360" w:lineRule="auto"/>
        <w:rPr>
          <w:rFonts w:ascii="Arial" w:hAnsi="Arial" w:cs="Arial"/>
          <w:i/>
          <w:iCs/>
          <w:sz w:val="22"/>
          <w:szCs w:val="22"/>
          <w:lang w:val="en-US"/>
        </w:rPr>
      </w:pPr>
      <w:r w:rsidRPr="00044F84">
        <w:rPr>
          <w:rFonts w:ascii="Arial" w:hAnsi="Arial" w:cs="Arial"/>
          <w:b/>
          <w:sz w:val="22"/>
          <w:szCs w:val="22"/>
          <w:lang w:val="en-US"/>
        </w:rPr>
        <w:lastRenderedPageBreak/>
        <w:t>Table S4.2</w:t>
      </w:r>
      <w:r w:rsidRPr="00044F84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044F84">
        <w:rPr>
          <w:rFonts w:ascii="Arial" w:hAnsi="Arial" w:cs="Arial"/>
          <w:sz w:val="22"/>
          <w:szCs w:val="22"/>
          <w:lang w:val="en-US"/>
        </w:rPr>
        <w:t xml:space="preserve"> </w:t>
      </w:r>
      <w:r w:rsidRPr="00044F84">
        <w:rPr>
          <w:rFonts w:ascii="Arial" w:hAnsi="Arial" w:cs="Arial"/>
          <w:i/>
          <w:iCs/>
          <w:sz w:val="22"/>
          <w:szCs w:val="22"/>
          <w:lang w:val="en-US"/>
        </w:rPr>
        <w:t>Scores of each strategy for all the participants that passed the task above chance level across the first 100 training trials</w:t>
      </w:r>
      <w:r w:rsidR="00B86B4C" w:rsidRPr="00044F84">
        <w:rPr>
          <w:rFonts w:ascii="Arial" w:hAnsi="Arial" w:cs="Arial"/>
          <w:i/>
          <w:iCs/>
          <w:sz w:val="22"/>
          <w:szCs w:val="22"/>
          <w:lang w:val="en-US"/>
        </w:rPr>
        <w:t>.</w:t>
      </w:r>
      <w:r w:rsidRPr="00044F8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0C2349" w:rsidRPr="00044F84">
        <w:rPr>
          <w:rFonts w:ascii="Arial" w:hAnsi="Arial" w:cs="Arial"/>
          <w:i/>
          <w:iCs/>
          <w:sz w:val="22"/>
          <w:szCs w:val="22"/>
          <w:lang w:val="en-US"/>
        </w:rPr>
        <w:t>Number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t xml:space="preserve"> of strategies with a score inferior to 0.1, the criterion considered by Gluck et al 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begin"/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instrText xml:space="preserve"> ADDIN EN.CITE &lt;EndNote&gt;&lt;Cite ExcludeAuth="1"&gt;&lt;Author&gt;Gluck&lt;/Author&gt;&lt;Year&gt;2002&lt;/Year&gt;&lt;RecNum&gt;63&lt;/RecNum&gt;&lt;DisplayText&gt;(2002)&lt;/DisplayText&gt;&lt;record&gt;&lt;rec-number&gt;63&lt;/rec-number&gt;&lt;foreign-keys&gt;&lt;key app="EN" db-id="esx9w0dxo0z5fqe509wpfpsy2dtwdwdxdxva" timestamp="1485349170"&gt;63&lt;/key&gt;&lt;/foreign-keys&gt;&lt;ref-type name="Journal Article"&gt;17&lt;/ref-type&gt;&lt;contributors&gt;&lt;authors&gt;&lt;author&gt;Gluck, M. A.&lt;/author&gt;&lt;author&gt;Shohamy, D.&lt;/author&gt;&lt;author&gt;Myers, C.&lt;/author&gt;&lt;/authors&gt;&lt;/contributors&gt;&lt;auth-address&gt;Rutgers State Univ, Ctr Mol &amp;amp; Behav Neurosci, Newark, NJ 07102 USA&amp;#xD;Rutgers State Univ, Dept Psychol, Newark, NJ 07102 USA&lt;/auth-address&gt;&lt;titles&gt;&lt;title&gt;How do people solve the &amp;quot;weather prediction&amp;quot; task?: Individual variability in strategies for probabilistic category learning&lt;/title&gt;&lt;secondary-title&gt;Learning &amp;amp; Memory&lt;/secondary-title&gt;&lt;alt-title&gt;Learn Memory&lt;/alt-title&gt;&lt;/titles&gt;&lt;periodical&gt;&lt;full-title&gt;Learning &amp;amp; Memory&lt;/full-title&gt;&lt;abbr-1&gt;Learn Memory&lt;/abbr-1&gt;&lt;/periodical&gt;&lt;alt-periodical&gt;&lt;full-title&gt;Learning &amp;amp; Memory&lt;/full-title&gt;&lt;abbr-1&gt;Learn Memory&lt;/abbr-1&gt;&lt;/alt-periodical&gt;&lt;pages&gt;408-418&lt;/pages&gt;&lt;volume&gt;9&lt;/volume&gt;&lt;number&gt;6&lt;/number&gt;&lt;keywords&gt;&lt;keyword&gt;memory-systems&lt;/keyword&gt;&lt;keyword&gt;context theory&lt;/keyword&gt;&lt;keyword&gt;classification&lt;/keyword&gt;&lt;/keywords&gt;&lt;dates&gt;&lt;year&gt;2002&lt;/year&gt;&lt;pub-dates&gt;&lt;date&gt;Nov-Dec&lt;/date&gt;&lt;/pub-dates&gt;&lt;/dates&gt;&lt;isbn&gt;1072-0502&lt;/isbn&gt;&lt;accession-num&gt;WOS:000179598400008&lt;/accession-num&gt;&lt;urls&gt;&lt;related-urls&gt;&lt;url&gt;&amp;lt;Go to ISI&amp;gt;://WOS:000179598400008&lt;/url&gt;&lt;/related-urls&gt;&lt;/urls&gt;&lt;electronic-resource-num&gt;10.1101/lm.45202&lt;/electronic-resource-num&gt;&lt;language&gt;English&lt;/language&gt;&lt;/record&gt;&lt;/Cite&gt;&lt;/EndNote&gt;</w:instrTex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separate"/>
      </w:r>
      <w:r w:rsidR="000C2349" w:rsidRPr="00D41C03">
        <w:rPr>
          <w:rFonts w:ascii="Arial" w:hAnsi="Arial" w:cs="Arial"/>
          <w:i/>
          <w:iCs/>
          <w:noProof/>
          <w:sz w:val="22"/>
          <w:szCs w:val="22"/>
          <w:lang w:val="en-US"/>
        </w:rPr>
        <w:t>(2002)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end"/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t xml:space="preserve"> to select possible strategies used to solve the task.</w:t>
      </w:r>
    </w:p>
    <w:tbl>
      <w:tblPr>
        <w:tblW w:w="140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882"/>
        <w:gridCol w:w="1102"/>
        <w:gridCol w:w="928"/>
        <w:gridCol w:w="987"/>
        <w:gridCol w:w="984"/>
        <w:gridCol w:w="987"/>
        <w:gridCol w:w="987"/>
        <w:gridCol w:w="1223"/>
        <w:gridCol w:w="907"/>
        <w:gridCol w:w="911"/>
        <w:gridCol w:w="987"/>
      </w:tblGrid>
      <w:tr w:rsidR="005B3BFF" w:rsidRPr="005B3BFF" w14:paraId="7EC95824" w14:textId="77777777" w:rsidTr="00667F53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52BCC" w14:textId="77777777" w:rsidR="005B3BFF" w:rsidRPr="007D1735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D17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7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5DE93C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rials 1-100</w:t>
            </w:r>
          </w:p>
        </w:tc>
      </w:tr>
      <w:tr w:rsidR="00667F53" w:rsidRPr="005B3BFF" w14:paraId="0F22BCA4" w14:textId="77777777" w:rsidTr="00667F53">
        <w:trPr>
          <w:trHeight w:val="65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769DF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rticipa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54F2E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gruent c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AB4FE8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wo most predictive cu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559F6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Equal weigh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914AD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ierarchica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AF050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ulticu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020122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1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F2478C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AFA9A9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 stron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0CB680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21AF3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ndetermin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90BCEF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D02CC" w14:textId="77777777" w:rsidR="005B3BFF" w:rsidRPr="005B3BFF" w:rsidRDefault="005B3BFF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1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1547B" w14:textId="36263A85" w:rsidR="005B3BFF" w:rsidRPr="005B3BFF" w:rsidRDefault="007D1735" w:rsidP="005B3BF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  <w:r w:rsidR="005B3BFF"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mber of scores &lt;0.1</w:t>
            </w:r>
          </w:p>
        </w:tc>
      </w:tr>
      <w:tr w:rsidR="00667F53" w:rsidRPr="00044F84" w14:paraId="37F41350" w14:textId="77777777" w:rsidTr="00667F53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B9DC5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CD05F4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37F3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94D7D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2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A4CF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78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7A07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3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3849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6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28EC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3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7DB60F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9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62408C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9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F7259D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E78B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2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A8B0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2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4775C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667F53" w:rsidRPr="00044F84" w14:paraId="3B233CCF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5A687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D2240F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622245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9A9E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758AE0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01946F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C363D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921B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2EF4CB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15DC24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4F3A69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6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ADC8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7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BE41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6927A8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667F53" w:rsidRPr="00044F84" w14:paraId="00F4BC60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0B6E0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34D49BD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B6C947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7E2D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0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B15E42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EF08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0BF548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96EF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7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2E9F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6DE8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2EE0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2635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A414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5E7A7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667F53" w:rsidRPr="00044F84" w14:paraId="4EF877DD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B6606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CB5C20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3E187A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4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E1D9D8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130528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5DAD7C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9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794420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DB71AB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48862C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F41472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3701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11DA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B084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859C3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667F53" w:rsidRPr="00044F84" w14:paraId="71DEE71C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B33F3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7A4C2E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6D4DDC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F4DAD7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2042CE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3AA99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689481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B9EAD2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2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6CB5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3148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7761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AB55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B81A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8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AB717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667F53" w:rsidRPr="00044F84" w14:paraId="4A1339F3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523D2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04BF28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2EFB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329C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7940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5F83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7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FB6E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7EDB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6873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E937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82B019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9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89F6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8DA7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1ADBD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667F53" w:rsidRPr="00044F84" w14:paraId="5F7F388A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A2F6B8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CDFC9B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04A0EE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42B82B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441D66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CCA40C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623B73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339415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C06C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C391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7D1F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E048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0CA8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4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267C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667F53" w:rsidRPr="00044F84" w14:paraId="663BDA57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8E9A4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117F47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9984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38D9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CDE9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3E17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D0B7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E86E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E9A83F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8C4929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85CC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B574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FAEE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5E700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667F53" w:rsidRPr="00044F84" w14:paraId="5FA78EC5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438D0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6B744B0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76FC9C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69C969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7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04AA4C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AA14D4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91E597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C5BD73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A5C4BC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1D3A8E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033B5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89D3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4870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CB990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667F53" w:rsidRPr="00044F84" w14:paraId="1C60908C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D0404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62FEF3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7F9AC3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0505E2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6398DA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8FB5CE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8476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A486F2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CBCC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2EC1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736D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FE12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E339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1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F1E0D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667F53" w:rsidRPr="00044F84" w14:paraId="220E5A8D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60AB3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A25459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2EAFC5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BE014E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E8E1C8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CE99CF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7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754D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F42B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E5C7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8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E04B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8B9B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AD49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A768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91F26F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667F53" w:rsidRPr="00044F84" w14:paraId="1B13B66B" w14:textId="77777777" w:rsidTr="00667F53">
        <w:trPr>
          <w:trHeight w:val="28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49EFA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yen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3A8C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F7AF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12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E36D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8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BBF56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3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8142C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2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A998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2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FA23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4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EBBD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8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A341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CA37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872B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57F7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58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7DFDC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.82</w:t>
            </w:r>
          </w:p>
        </w:tc>
      </w:tr>
      <w:tr w:rsidR="00667F53" w:rsidRPr="00044F84" w14:paraId="1F644ECB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9E2E3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-Moyen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20B4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6D94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ABE7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9486D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6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C40C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F1C6B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1F8D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53D38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7AFB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9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C39F3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7E38A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7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0EAD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4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D2AEB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667F53" w:rsidRPr="00044F84" w14:paraId="6710C4C3" w14:textId="77777777" w:rsidTr="00667F53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62F77EB" w14:textId="77777777" w:rsidR="005B3BFF" w:rsidRPr="005B3BFF" w:rsidRDefault="005B3BFF" w:rsidP="005B3BFF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61858B9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108FB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2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655504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7B3A85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7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580BF68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3BD05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9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B5B351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ACE5FE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3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1002A9F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3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6FFE70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80DF17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9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FB2502" w14:textId="77777777" w:rsidR="005B3BFF" w:rsidRPr="005B3BFF" w:rsidRDefault="005B3BFF" w:rsidP="005B3BF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5B3BFF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0C7ABA5" w14:textId="77777777" w:rsidR="005B3BFF" w:rsidRPr="00044F84" w:rsidRDefault="005B3BFF" w:rsidP="005B3BF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044F8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2.40</w:t>
            </w:r>
          </w:p>
        </w:tc>
      </w:tr>
      <w:tr w:rsidR="005B3BFF" w:rsidRPr="005164F2" w14:paraId="44BD49CF" w14:textId="77777777" w:rsidTr="00667F53">
        <w:trPr>
          <w:trHeight w:hRule="exact" w:val="284"/>
        </w:trPr>
        <w:tc>
          <w:tcPr>
            <w:tcW w:w="1400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45FC0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een cells represent the strategy with the lowest score for each participant</w:t>
            </w:r>
          </w:p>
          <w:p w14:paraId="6FBA32EC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55407055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4225C99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55472CC0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68CB36B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ECBD866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D39BAA9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5ABADE1A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DE77D43" w14:textId="77777777" w:rsidR="005B3BFF" w:rsidRPr="003748BD" w:rsidRDefault="005B3BFF" w:rsidP="00DE3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5B3BFF" w:rsidRPr="005164F2" w14:paraId="483762BE" w14:textId="77777777" w:rsidTr="00667F53">
        <w:trPr>
          <w:trHeight w:hRule="exact" w:val="284"/>
        </w:trPr>
        <w:tc>
          <w:tcPr>
            <w:tcW w:w="1400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C55534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ange cells represent the strategies that have a score below the 0.1 criterion for each participant</w:t>
            </w:r>
          </w:p>
          <w:p w14:paraId="29627EEA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2AB9460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B67F7A6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E946DCC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F452AC9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B874EA4" w14:textId="77777777" w:rsidR="005B3BFF" w:rsidRPr="003748BD" w:rsidRDefault="005B3BFF" w:rsidP="00DE359C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00E0B975" w14:textId="77777777" w:rsidR="005B3BFF" w:rsidRPr="003748BD" w:rsidRDefault="005B3BFF" w:rsidP="00DE359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75A68640" w14:textId="77777777" w:rsidR="001C4B08" w:rsidRPr="004412E3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1C8052F" w14:textId="5AC96D64" w:rsidR="001C4B08" w:rsidRPr="004412E3" w:rsidRDefault="005B3BFF" w:rsidP="00667F5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2797923" w14:textId="213672F7" w:rsidR="001C4B08" w:rsidRPr="004412E3" w:rsidRDefault="001C4B08" w:rsidP="001C4B08">
      <w:pPr>
        <w:spacing w:before="40" w:after="60"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C23EB9">
        <w:rPr>
          <w:rFonts w:ascii="Arial" w:hAnsi="Arial" w:cs="Arial"/>
          <w:b/>
          <w:sz w:val="22"/>
          <w:szCs w:val="22"/>
          <w:lang w:val="en-US"/>
        </w:rPr>
        <w:lastRenderedPageBreak/>
        <w:t>Table S4.3</w:t>
      </w:r>
      <w:r w:rsidRPr="00C23EB9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23EB9">
        <w:rPr>
          <w:rFonts w:ascii="Arial" w:hAnsi="Arial" w:cs="Arial"/>
          <w:sz w:val="22"/>
          <w:szCs w:val="22"/>
          <w:lang w:val="en-US"/>
        </w:rPr>
        <w:t xml:space="preserve"> </w:t>
      </w:r>
      <w:r w:rsidRPr="00C23EB9">
        <w:rPr>
          <w:rFonts w:ascii="Arial" w:hAnsi="Arial" w:cs="Arial"/>
          <w:i/>
          <w:iCs/>
          <w:sz w:val="22"/>
          <w:szCs w:val="22"/>
          <w:lang w:val="en-US"/>
        </w:rPr>
        <w:t>Scores of each strategy for all the participants that passed the task above chance level across</w:t>
      </w:r>
      <w:r w:rsidR="000C2349" w:rsidRPr="00C23EB9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C23EB9">
        <w:rPr>
          <w:rFonts w:ascii="Arial" w:hAnsi="Arial" w:cs="Arial"/>
          <w:i/>
          <w:iCs/>
          <w:sz w:val="22"/>
          <w:szCs w:val="22"/>
          <w:lang w:val="en-US"/>
        </w:rPr>
        <w:t>the last 100 training trials</w:t>
      </w:r>
      <w:r w:rsidR="000C2349" w:rsidRPr="00C23EB9">
        <w:rPr>
          <w:rFonts w:ascii="Arial" w:hAnsi="Arial" w:cs="Arial"/>
          <w:i/>
          <w:iCs/>
          <w:sz w:val="22"/>
          <w:szCs w:val="22"/>
          <w:lang w:val="en-US"/>
        </w:rPr>
        <w:t>. Number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t xml:space="preserve"> of strategies with a score inferior to 0.1, the criterion considered by Gluck et al 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begin"/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instrText xml:space="preserve"> ADDIN EN.CITE &lt;EndNote&gt;&lt;Cite ExcludeAuth="1"&gt;&lt;Author&gt;Gluck&lt;/Author&gt;&lt;Year&gt;2002&lt;/Year&gt;&lt;RecNum&gt;63&lt;/RecNum&gt;&lt;DisplayText&gt;(2002)&lt;/DisplayText&gt;&lt;record&gt;&lt;rec-number&gt;63&lt;/rec-number&gt;&lt;foreign-keys&gt;&lt;key app="EN" db-id="esx9w0dxo0z5fqe509wpfpsy2dtwdwdxdxva" timestamp="1485349170"&gt;63&lt;/key&gt;&lt;/foreign-keys&gt;&lt;ref-type name="Journal Article"&gt;17&lt;/ref-type&gt;&lt;contributors&gt;&lt;authors&gt;&lt;author&gt;Gluck, M. A.&lt;/author&gt;&lt;author&gt;Shohamy, D.&lt;/author&gt;&lt;author&gt;Myers, C.&lt;/author&gt;&lt;/authors&gt;&lt;/contributors&gt;&lt;auth-address&gt;Rutgers State Univ, Ctr Mol &amp;amp; Behav Neurosci, Newark, NJ 07102 USA&amp;#xD;Rutgers State Univ, Dept Psychol, Newark, NJ 07102 USA&lt;/auth-address&gt;&lt;titles&gt;&lt;title&gt;How do people solve the &amp;quot;weather prediction&amp;quot; task?: Individual variability in strategies for probabilistic category learning&lt;/title&gt;&lt;secondary-title&gt;Learning &amp;amp; Memory&lt;/secondary-title&gt;&lt;alt-title&gt;Learn Memory&lt;/alt-title&gt;&lt;/titles&gt;&lt;periodical&gt;&lt;full-title&gt;Learning &amp;amp; Memory&lt;/full-title&gt;&lt;abbr-1&gt;Learn Memory&lt;/abbr-1&gt;&lt;/periodical&gt;&lt;alt-periodical&gt;&lt;full-title&gt;Learning &amp;amp; Memory&lt;/full-title&gt;&lt;abbr-1&gt;Learn Memory&lt;/abbr-1&gt;&lt;/alt-periodical&gt;&lt;pages&gt;408-418&lt;/pages&gt;&lt;volume&gt;9&lt;/volume&gt;&lt;number&gt;6&lt;/number&gt;&lt;keywords&gt;&lt;keyword&gt;memory-systems&lt;/keyword&gt;&lt;keyword&gt;context theory&lt;/keyword&gt;&lt;keyword&gt;classification&lt;/keyword&gt;&lt;/keywords&gt;&lt;dates&gt;&lt;year&gt;2002&lt;/year&gt;&lt;pub-dates&gt;&lt;date&gt;Nov-Dec&lt;/date&gt;&lt;/pub-dates&gt;&lt;/dates&gt;&lt;isbn&gt;1072-0502&lt;/isbn&gt;&lt;accession-num&gt;WOS:000179598400008&lt;/accession-num&gt;&lt;urls&gt;&lt;related-urls&gt;&lt;url&gt;&amp;lt;Go to ISI&amp;gt;://WOS:000179598400008&lt;/url&gt;&lt;/related-urls&gt;&lt;/urls&gt;&lt;electronic-resource-num&gt;10.1101/lm.45202&lt;/electronic-resource-num&gt;&lt;language&gt;English&lt;/language&gt;&lt;/record&gt;&lt;/Cite&gt;&lt;/EndNote&gt;</w:instrTex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separate"/>
      </w:r>
      <w:r w:rsidR="000C2349" w:rsidRPr="00D41C03">
        <w:rPr>
          <w:rFonts w:ascii="Arial" w:hAnsi="Arial" w:cs="Arial"/>
          <w:i/>
          <w:iCs/>
          <w:noProof/>
          <w:sz w:val="22"/>
          <w:szCs w:val="22"/>
          <w:lang w:val="en-US"/>
        </w:rPr>
        <w:t>(2002)</w:t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fldChar w:fldCharType="end"/>
      </w:r>
      <w:r w:rsidR="000C2349" w:rsidRPr="00D41C03">
        <w:rPr>
          <w:rFonts w:ascii="Arial" w:hAnsi="Arial" w:cs="Arial"/>
          <w:i/>
          <w:iCs/>
          <w:sz w:val="22"/>
          <w:szCs w:val="22"/>
          <w:lang w:val="en-US"/>
        </w:rPr>
        <w:t xml:space="preserve"> to select possible strategies used to solve the task.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006"/>
        <w:gridCol w:w="905"/>
        <w:gridCol w:w="983"/>
        <w:gridCol w:w="1237"/>
        <w:gridCol w:w="800"/>
        <w:gridCol w:w="983"/>
        <w:gridCol w:w="980"/>
        <w:gridCol w:w="983"/>
        <w:gridCol w:w="983"/>
        <w:gridCol w:w="1216"/>
        <w:gridCol w:w="927"/>
        <w:gridCol w:w="907"/>
        <w:gridCol w:w="983"/>
      </w:tblGrid>
      <w:tr w:rsidR="00FC4627" w:rsidRPr="00FC4627" w14:paraId="35D1C206" w14:textId="77777777" w:rsidTr="00394407">
        <w:trPr>
          <w:trHeight w:hRule="exact" w:val="284"/>
        </w:trPr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4F449" w14:textId="77777777" w:rsidR="00FC4627" w:rsidRPr="00E31D92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E31D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289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0C9C37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Trials 101-200</w:t>
            </w:r>
          </w:p>
        </w:tc>
      </w:tr>
      <w:tr w:rsidR="00FC4627" w:rsidRPr="00FC4627" w14:paraId="5F6BB8D3" w14:textId="77777777" w:rsidTr="00394407">
        <w:trPr>
          <w:trHeight w:hRule="exact" w:val="652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D2410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articipant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2D6961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gruent cu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099D6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wo most predictive cue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A7A49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Equal weigh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230AA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Hierarchic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1C40B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Multicu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AD57B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1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7C9058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BA76CF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 stron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6CA55C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inglet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0A32C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ndetermin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0A646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7BCB9" w14:textId="77777777" w:rsidR="00FC4627" w:rsidRPr="00FC4627" w:rsidRDefault="00FC4627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One-cue-001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FD143" w14:textId="0060ACC9" w:rsidR="00FC4627" w:rsidRPr="00FC4627" w:rsidRDefault="00A5735F" w:rsidP="00FC46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</w:t>
            </w:r>
            <w:r w:rsidR="00FC4627"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umber of scores &lt;0.1</w:t>
            </w:r>
          </w:p>
        </w:tc>
      </w:tr>
      <w:tr w:rsidR="00FC4627" w:rsidRPr="00A5735F" w14:paraId="55B3C3FA" w14:textId="77777777" w:rsidTr="00394407">
        <w:trPr>
          <w:trHeight w:hRule="exact" w:val="284"/>
        </w:trPr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E6D6B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18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2D8688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1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2EE7E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0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98328C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19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7BFA23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8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DC029D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5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0113C7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048D57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2911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8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5358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6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2BCB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6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F191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9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35CC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5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9C1A8F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41602352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23A77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539CF9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45DE483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5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B848CBD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718220D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3DF1C1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144C61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6703B3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DA00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0FE1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F9DA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F000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3104E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0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4FAA3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046D9658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7CE0B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7E839E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30194A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EB0A6A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0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9F73D2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2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2CF1AFC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19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EF1180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233508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54DA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07D6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860D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9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7F25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801F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F3F56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1C575A8F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D681C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7FFF89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1F009B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2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0B1F4B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607048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644766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B7FDCF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34C870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2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52A8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7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E4B9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7076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38D3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4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DB45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2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BAE37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66EA9750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9ECF9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F45022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571132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DF95A0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01FF664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E02AFC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81ED2F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19044D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ECB2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423C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CC90B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94C2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BFF9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9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901E5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6ED678C8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BD245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07E84B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4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B6770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30084B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5EFECB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058337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2BA5A8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FDD2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43575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B67D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BD13D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6B69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8331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D53D8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 w:rsidR="00FC4627" w:rsidRPr="00A5735F" w14:paraId="57EBD9DB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47F67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CF857E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E5014D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6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13BC47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9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CEBB1B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90E6A3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90D9B2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A069CA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B3CEC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0F05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185C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648B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1308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7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FC240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FC4627" w:rsidRPr="00A5735F" w14:paraId="32EE5617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180C7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5085FA1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3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ED7BC6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563FE9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3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82B60D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32E09F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8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132F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D906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9119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2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394D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283B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381A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2E2A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0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CFC0D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FC4627" w:rsidRPr="00A5735F" w14:paraId="7BD7934A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98240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6B6BF8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4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5BDF1FB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19D0C92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9C1F24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4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078531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5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4318E70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2D640EE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29C641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74B8E50D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38192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0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91F7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90AA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3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A43CB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FC4627" w:rsidRPr="00A5735F" w14:paraId="5E70A428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A8834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1887F25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9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269612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0013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A4BE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3DCE7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7131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0013002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9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928C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F953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B7A5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1AAB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7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EBDB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7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00446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FC4627" w:rsidRPr="00A5735F" w14:paraId="4C354343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66B40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5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685D2C1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2921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BDE6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3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062B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8215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48B3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0D405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5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26A9D3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7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hideMark/>
          </w:tcPr>
          <w:p w14:paraId="3F1DABE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9C5700"/>
                <w:sz w:val="16"/>
                <w:szCs w:val="16"/>
                <w:lang w:eastAsia="fr-FR"/>
              </w:rPr>
              <w:t>0.06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hideMark/>
          </w:tcPr>
          <w:p w14:paraId="7059B3B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6100"/>
                <w:sz w:val="16"/>
                <w:szCs w:val="16"/>
                <w:lang w:eastAsia="fr-FR"/>
              </w:rPr>
              <w:t>0.06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501653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6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5337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41062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 w:rsidR="00FC4627" w:rsidRPr="00A5735F" w14:paraId="53615391" w14:textId="77777777" w:rsidTr="00394407">
        <w:trPr>
          <w:trHeight w:hRule="exact" w:val="284"/>
        </w:trPr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23C01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oyenn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4C3F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2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E86C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8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5C5B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1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F624F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68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B6690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78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A717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9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EA85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8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CAC2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88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4538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19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4CD8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41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CFD4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12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D227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69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F5C36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6.27</w:t>
            </w:r>
          </w:p>
        </w:tc>
      </w:tr>
      <w:tr w:rsidR="00FC4627" w:rsidRPr="00A5735F" w14:paraId="7F7B477B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FB43F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-Moyenn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2B52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D1C1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CA18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CE6A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3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A2449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2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EC93C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AA59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9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E69F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3289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8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984E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5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D1791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8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DFA9A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3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3D97D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FC4627" w:rsidRPr="00A5735F" w14:paraId="392369C9" w14:textId="77777777" w:rsidTr="00394407">
        <w:trPr>
          <w:trHeight w:hRule="exact" w:val="284"/>
        </w:trPr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7226EE" w14:textId="77777777" w:rsidR="00FC4627" w:rsidRPr="00FC4627" w:rsidRDefault="00FC4627" w:rsidP="00FC462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D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14C4C0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3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0CB08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CDC458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63AE1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19CF92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93CBE26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4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A5794CB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F3F32E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5C517D5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2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5302457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3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EEEEE8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34FF0D4" w14:textId="77777777" w:rsidR="00FC4627" w:rsidRPr="00FC4627" w:rsidRDefault="00FC4627" w:rsidP="00FC462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C462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5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CD6D7D8" w14:textId="77777777" w:rsidR="00FC4627" w:rsidRPr="00A5735F" w:rsidRDefault="00FC4627" w:rsidP="00FC462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5735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.68</w:t>
            </w:r>
          </w:p>
        </w:tc>
      </w:tr>
      <w:tr w:rsidR="00394407" w:rsidRPr="005164F2" w14:paraId="1F585DE8" w14:textId="77777777" w:rsidTr="003848B4">
        <w:trPr>
          <w:trHeight w:hRule="exact" w:val="284"/>
        </w:trPr>
        <w:tc>
          <w:tcPr>
            <w:tcW w:w="1400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57205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reen cells represent the strategy with the lowest score for each participant</w:t>
            </w:r>
          </w:p>
          <w:p w14:paraId="25441557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3FF3772F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A3011F9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12E7DBD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0F9A6DF1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32786575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4FD9081A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5418BC0A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53F2A95E" w14:textId="77777777" w:rsidR="00394407" w:rsidRPr="003748BD" w:rsidRDefault="00394407" w:rsidP="003848B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394407" w:rsidRPr="005164F2" w14:paraId="5383F8A8" w14:textId="77777777" w:rsidTr="003848B4">
        <w:trPr>
          <w:trHeight w:hRule="exact" w:val="284"/>
        </w:trPr>
        <w:tc>
          <w:tcPr>
            <w:tcW w:w="1400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175032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range cells represent the strategies that have a score below the 0.1 criterion for each participant</w:t>
            </w:r>
          </w:p>
          <w:p w14:paraId="456C4982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64CD4AB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C879929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690B8917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7A973754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16329B03" w14:textId="77777777" w:rsidR="00394407" w:rsidRPr="003748BD" w:rsidRDefault="00394407" w:rsidP="003848B4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  <w:p w14:paraId="2E71818E" w14:textId="77777777" w:rsidR="00394407" w:rsidRPr="003748BD" w:rsidRDefault="00394407" w:rsidP="003848B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748B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14:paraId="3DAE4620" w14:textId="77777777" w:rsidR="001C4B08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1C50C58" w14:textId="77777777" w:rsidR="001C4B08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F777A30" w14:textId="77777777" w:rsidR="001C4B08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59764B3" w14:textId="77777777" w:rsidR="001C4B08" w:rsidRPr="003748BD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BFED1AA" w14:textId="77777777" w:rsidR="001C4B08" w:rsidRPr="003748BD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F638401" w14:textId="77777777" w:rsidR="001C4B08" w:rsidRPr="003748BD" w:rsidRDefault="001C4B08" w:rsidP="001C4B08">
      <w:pPr>
        <w:spacing w:before="40" w:after="60" w:line="360" w:lineRule="auto"/>
        <w:jc w:val="both"/>
        <w:rPr>
          <w:rFonts w:ascii="Arial" w:hAnsi="Arial" w:cs="Arial"/>
          <w:b/>
          <w:bCs/>
          <w:lang w:val="en-US"/>
        </w:rPr>
        <w:sectPr w:rsidR="001C4B08" w:rsidRPr="003748BD" w:rsidSect="00576D75">
          <w:footerReference w:type="even" r:id="rId7"/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9C80379" w14:textId="53380379" w:rsidR="001C4B08" w:rsidRPr="00E50BAB" w:rsidRDefault="001C4B08" w:rsidP="001C4B08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E50BA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5.</w:t>
      </w:r>
      <w:r w:rsidRPr="00E50BA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E50BAB">
        <w:rPr>
          <w:rFonts w:ascii="Arial" w:hAnsi="Arial" w:cs="Arial"/>
          <w:color w:val="auto"/>
          <w:sz w:val="22"/>
          <w:szCs w:val="22"/>
        </w:rPr>
        <w:t>Two-tailed t-tests comparing the performance of the group of participants with chance level for each individual pattern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1C4B08" w:rsidRPr="00E50BAB" w14:paraId="0DDC85AE" w14:textId="77777777" w:rsidTr="00A47353">
        <w:trPr>
          <w:trHeight w:val="28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A3B7C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Pattern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08C79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First 100 trials</w:t>
            </w:r>
          </w:p>
        </w:tc>
      </w:tr>
      <w:tr w:rsidR="001C4B08" w:rsidRPr="00E50BAB" w14:paraId="18566ED9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0117AF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F68C9C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7D161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C43209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proofErr w:type="gramEnd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C07563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(</w:t>
            </w:r>
            <w:proofErr w:type="gramEnd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6422F1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9D586E" w14:textId="50826291" w:rsidR="001C4B08" w:rsidRPr="00E50BAB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hen's</w:t>
            </w:r>
            <w:proofErr w:type="spellEnd"/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DA78EE"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="00DA78EE"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</w:p>
        </w:tc>
      </w:tr>
      <w:tr w:rsidR="001C4B08" w:rsidRPr="00E50BAB" w14:paraId="538CD107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72A1D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7659D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21207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A4FC9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E3C987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5.2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3574" w14:textId="262319FE" w:rsidR="001C4B08" w:rsidRPr="00E50BAB" w:rsidRDefault="00536886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1C4B08"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  <w:r w:rsidR="001C4B08"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9543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1.588</w:t>
            </w:r>
          </w:p>
        </w:tc>
      </w:tr>
      <w:tr w:rsidR="001C4B08" w:rsidRPr="00E50BAB" w14:paraId="0C81C06C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BE164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2B018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A386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01827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5B014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AD75" w14:textId="2BA8E3FD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03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3234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726</w:t>
            </w:r>
          </w:p>
        </w:tc>
      </w:tr>
      <w:tr w:rsidR="001C4B08" w:rsidRPr="00E50BAB" w14:paraId="28CF1CB9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FA64E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BEB95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98686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AA2E3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7C0FF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8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CB01" w14:textId="093F3C07" w:rsidR="001C4B08" w:rsidRPr="00E50BAB" w:rsidRDefault="00536886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1C4B08"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  <w:r w:rsidR="001C4B08"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D36F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2.419</w:t>
            </w:r>
          </w:p>
        </w:tc>
      </w:tr>
      <w:tr w:rsidR="001C4B08" w:rsidRPr="00E50BAB" w14:paraId="7E602AB0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D9F0E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B9841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CC9FB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CD904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3E0F0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0A10" w14:textId="59EE8739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03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EE77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758</w:t>
            </w:r>
          </w:p>
        </w:tc>
      </w:tr>
      <w:tr w:rsidR="001C4B08" w:rsidRPr="00E50BAB" w14:paraId="375A379C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528B83" w14:textId="77777777" w:rsidR="001C4B08" w:rsidRPr="00E50BAB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EF7E1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86408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252F6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568DA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69F5" w14:textId="2EC675C4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03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B219" w14:textId="77777777" w:rsidR="001C4B08" w:rsidRPr="00E50BAB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754</w:t>
            </w:r>
          </w:p>
        </w:tc>
      </w:tr>
      <w:tr w:rsidR="00A47353" w:rsidRPr="00E50BAB" w14:paraId="662746BE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41CF0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110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6DEAE" w14:textId="24B4F3D9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99B98" w14:textId="689D3C5E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2DCBA" w14:textId="733DC7A9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AA27D" w14:textId="38B7265D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63DD" w14:textId="654798BF" w:rsidR="00A47353" w:rsidRPr="00E50BAB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CF94" w14:textId="06BBC4DC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E50BAB" w14:paraId="55D5D327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1C908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A01D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6397A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7CE05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76158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E4A67" w14:textId="0EA0B4CD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04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3EA9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711</w:t>
            </w:r>
          </w:p>
        </w:tc>
      </w:tr>
      <w:tr w:rsidR="00A47353" w:rsidRPr="00E50BAB" w14:paraId="28C5D05D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25F74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4A846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87C0A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B7A13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72137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5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0D8D" w14:textId="4644D2B8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BA81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1.508</w:t>
            </w:r>
          </w:p>
        </w:tc>
      </w:tr>
      <w:tr w:rsidR="00A47353" w:rsidRPr="00E50BAB" w14:paraId="1B6C7160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75009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01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6315A" w14:textId="7531C4D1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0197F" w14:textId="0B9477F2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EE1C6" w14:textId="3EDC026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82B18" w14:textId="6DB2A96A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9FA1B" w14:textId="7A1A2CF5" w:rsidR="00A47353" w:rsidRPr="00E50BAB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B51A" w14:textId="593BB11B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E50BAB" w14:paraId="39AF6891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63BEE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5DAF2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D6CA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1EFEDE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45234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4.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80A4" w14:textId="5954CA2A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CEB3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1.440</w:t>
            </w:r>
          </w:p>
        </w:tc>
      </w:tr>
      <w:tr w:rsidR="00A47353" w:rsidRPr="00E50BAB" w14:paraId="4C472686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B5DB7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7038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042C4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E2D7F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4483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2399" w14:textId="24DC87A0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A3CF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433</w:t>
            </w:r>
          </w:p>
        </w:tc>
      </w:tr>
      <w:tr w:rsidR="00A47353" w:rsidRPr="00E50BAB" w14:paraId="30AA6C1C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DB2DA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33CAC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B6667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4680A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833A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7135" w14:textId="3B4BBAD9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AD63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3.069</w:t>
            </w:r>
          </w:p>
        </w:tc>
      </w:tr>
      <w:tr w:rsidR="00A47353" w:rsidRPr="00E50BAB" w14:paraId="7B5AD168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22A0B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13A07F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0D9F6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6AA8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9CA8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4935" w14:textId="634BF9BC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42C2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A47353" w:rsidRPr="00E50BAB" w14:paraId="038943EE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20872D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EEC80E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7D7A7B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D09FC5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8E0F4D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3.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DC26F" w14:textId="74B89881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.003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8DE6A" w14:textId="77777777" w:rsidR="00A47353" w:rsidRPr="00E50BA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 w:themeColor="text1"/>
                <w:sz w:val="22"/>
                <w:szCs w:val="22"/>
              </w:rPr>
              <w:t>1.163</w:t>
            </w:r>
          </w:p>
        </w:tc>
      </w:tr>
      <w:tr w:rsidR="00A47353" w:rsidRPr="005164F2" w14:paraId="44098A25" w14:textId="77777777" w:rsidTr="00A47353">
        <w:trPr>
          <w:trHeight w:val="284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FB683" w14:textId="38FB8E51" w:rsidR="00A47353" w:rsidRPr="00E50BAB" w:rsidRDefault="00A47353" w:rsidP="00A4735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E50BAB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E50BA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ose patterns </w:t>
            </w:r>
            <w:r w:rsidR="005164F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not have any incorrect answer. Two asterisks (**) represent </w:t>
            </w:r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values &lt;.05 for two-tailed, one-sample Student’s </w:t>
            </w:r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test comparisons. </w:t>
            </w:r>
            <w:r w:rsidRPr="00E50BA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presents the number of presentations of each pattern.</w:t>
            </w:r>
          </w:p>
        </w:tc>
      </w:tr>
    </w:tbl>
    <w:p w14:paraId="3D057D04" w14:textId="77777777" w:rsidR="001C4B08" w:rsidRPr="00E50BAB" w:rsidRDefault="001C4B08" w:rsidP="001C4B08">
      <w:pPr>
        <w:spacing w:before="40" w:after="6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7154163" w14:textId="39F97869" w:rsidR="00386A05" w:rsidRDefault="00386A0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25FF513E" w14:textId="7F1816D2" w:rsidR="004C37B5" w:rsidRPr="0036301D" w:rsidRDefault="004C37B5" w:rsidP="004C37B5">
      <w:pPr>
        <w:pStyle w:val="Caption"/>
        <w:keepNext/>
        <w:spacing w:after="0"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0" w:name="_Ref63943847"/>
      <w:r w:rsidRPr="0036301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6.</w:t>
      </w:r>
      <w:r w:rsidRPr="0036301D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36301D">
        <w:rPr>
          <w:rFonts w:ascii="Arial" w:hAnsi="Arial" w:cs="Arial"/>
          <w:color w:val="auto"/>
          <w:sz w:val="22"/>
          <w:szCs w:val="22"/>
        </w:rPr>
        <w:t>Two-tailed t-tests comparing the performance of the group of participants with chance level for each individual pattern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4C37B5" w:rsidRPr="0036301D" w14:paraId="5FBD5910" w14:textId="77777777" w:rsidTr="00A47353">
        <w:trPr>
          <w:trHeight w:val="28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C8F30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Pattern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6E1234" w14:textId="3BFA02EE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Last 100 trials</w:t>
            </w:r>
          </w:p>
        </w:tc>
      </w:tr>
      <w:tr w:rsidR="004C37B5" w:rsidRPr="0036301D" w14:paraId="7D49A19D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EA488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CB00ED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EF3FF8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5C597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proofErr w:type="gramEnd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22A0A0C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(</w:t>
            </w:r>
            <w:proofErr w:type="gramEnd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0402F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3B0C0A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hen's</w:t>
            </w:r>
            <w:proofErr w:type="spellEnd"/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  <w:r w:rsidRPr="0036301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</w:p>
        </w:tc>
      </w:tr>
      <w:tr w:rsidR="004C37B5" w:rsidRPr="00E50BAB" w14:paraId="6B7FDD40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9F6E7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1C0ED" w14:textId="55E5C69D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3291A" w14:textId="094BBDFC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C9E96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CE006" w14:textId="4439DD23" w:rsidR="004C37B5" w:rsidRPr="0036301D" w:rsidRDefault="00DD1EFF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6.3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FF81" w14:textId="68BF8CB0" w:rsidR="004C37B5" w:rsidRPr="0036301D" w:rsidRDefault="004C37B5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A99E" w14:textId="1B124943" w:rsidR="004C37B5" w:rsidRPr="0036301D" w:rsidRDefault="00B74234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4.932</w:t>
            </w:r>
          </w:p>
        </w:tc>
      </w:tr>
      <w:tr w:rsidR="004C37B5" w:rsidRPr="00E50BAB" w14:paraId="77DE7644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7CBB3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E57C8" w14:textId="3E79898D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97FA" w14:textId="6A550530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549A1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69056" w14:textId="2F48A0AA" w:rsidR="004C37B5" w:rsidRPr="0036301D" w:rsidRDefault="00DD1EFF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2.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0DD5" w14:textId="178537A6" w:rsidR="004C37B5" w:rsidRPr="0036301D" w:rsidRDefault="004C37B5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DD1EFF"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6F01" w14:textId="1C73F739" w:rsidR="004C37B5" w:rsidRPr="0036301D" w:rsidRDefault="00B74234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0.693</w:t>
            </w:r>
          </w:p>
        </w:tc>
      </w:tr>
      <w:tr w:rsidR="004C37B5" w:rsidRPr="00E50BAB" w14:paraId="701D7EBC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C071D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9B97A" w14:textId="1FE8115E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D6445" w14:textId="60465095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C9AEF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0A3EE" w14:textId="7CB0A9E0" w:rsidR="004C37B5" w:rsidRPr="0036301D" w:rsidRDefault="00DD1EFF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0.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CAE2" w14:textId="6CB48A82" w:rsidR="004C37B5" w:rsidRPr="0036301D" w:rsidRDefault="004C37B5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2FBF" w14:textId="78063EDB" w:rsidR="004C37B5" w:rsidRPr="0036301D" w:rsidRDefault="00B74234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3.286</w:t>
            </w:r>
          </w:p>
        </w:tc>
      </w:tr>
      <w:tr w:rsidR="004C37B5" w:rsidRPr="00E50BAB" w14:paraId="79F2D199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3F606" w14:textId="77777777" w:rsidR="004C37B5" w:rsidRPr="0036301D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2043E" w14:textId="5C65A1E3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9A3FB" w14:textId="678E834E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48569" w14:textId="77777777" w:rsidR="004C37B5" w:rsidRPr="0036301D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EF3F3" w14:textId="2B14D27A" w:rsidR="004C37B5" w:rsidRPr="0036301D" w:rsidRDefault="00DD1EFF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/>
                <w:sz w:val="22"/>
                <w:szCs w:val="22"/>
              </w:rPr>
              <w:t>3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6CD9" w14:textId="653287B3" w:rsidR="004C37B5" w:rsidRPr="0036301D" w:rsidRDefault="004C37B5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.0</w:t>
            </w:r>
            <w:r w:rsidR="00DD1EFF"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06</w:t>
            </w: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83D1" w14:textId="4796FF26" w:rsidR="004C37B5" w:rsidRPr="0036301D" w:rsidRDefault="00B74234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301D">
              <w:rPr>
                <w:rFonts w:ascii="Arial" w:hAnsi="Arial" w:cs="Arial"/>
                <w:color w:val="000000" w:themeColor="text1"/>
                <w:sz w:val="22"/>
                <w:szCs w:val="22"/>
              </w:rPr>
              <w:t>1.044</w:t>
            </w:r>
          </w:p>
        </w:tc>
      </w:tr>
      <w:tr w:rsidR="004C37B5" w:rsidRPr="00E50BAB" w14:paraId="0670A092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FD144" w14:textId="77777777" w:rsidR="004C37B5" w:rsidRPr="00A655EF" w:rsidRDefault="004C37B5" w:rsidP="00DE359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/>
                <w:sz w:val="22"/>
                <w:szCs w:val="22"/>
              </w:rPr>
              <w:t>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C131E" w14:textId="14A4DFE8" w:rsidR="004C37B5" w:rsidRPr="00A655EF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A631A7" w14:textId="4D40E91C" w:rsidR="004C37B5" w:rsidRPr="00A655EF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B9FA6" w14:textId="77777777" w:rsidR="004C37B5" w:rsidRPr="00A655EF" w:rsidRDefault="004C37B5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85DD3" w14:textId="10A2786F" w:rsidR="004C37B5" w:rsidRPr="00A655EF" w:rsidRDefault="00DD1EFF" w:rsidP="00DE35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/>
                <w:sz w:val="22"/>
                <w:szCs w:val="22"/>
              </w:rPr>
              <w:t>1.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3C2B" w14:textId="6BFDBC39" w:rsidR="004C37B5" w:rsidRPr="00A655EF" w:rsidRDefault="004C37B5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8C49D6" w:rsidRPr="00A655E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A655EF" w:rsidRPr="00A655EF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39A1" w14:textId="599278E2" w:rsidR="004C37B5" w:rsidRPr="00A655EF" w:rsidRDefault="00B74234" w:rsidP="00DE359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55EF">
              <w:rPr>
                <w:rFonts w:ascii="Arial" w:hAnsi="Arial" w:cs="Arial"/>
                <w:color w:val="000000" w:themeColor="text1"/>
                <w:sz w:val="22"/>
                <w:szCs w:val="22"/>
              </w:rPr>
              <w:t>0.513</w:t>
            </w:r>
          </w:p>
        </w:tc>
      </w:tr>
      <w:tr w:rsidR="00A47353" w:rsidRPr="00E50BAB" w14:paraId="6F8F1214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CB4AB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0110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BBD5E" w14:textId="7DAE5673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C904B" w14:textId="7CFAEEBA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88296" w14:textId="7B37E85F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67933" w14:textId="1A536720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8906" w14:textId="0CA802E8" w:rsidR="00A47353" w:rsidRPr="00E5517A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6973" w14:textId="24842E50" w:rsidR="00A47353" w:rsidRPr="00E5517A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E50BAB" w14:paraId="1E546F53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57709" w14:textId="77777777" w:rsidR="00A47353" w:rsidRPr="000613C8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48914" w14:textId="30884745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BCB4A" w14:textId="39AD4136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295A7" w14:textId="77777777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3CAE2" w14:textId="5C3CD344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4.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B282E" w14:textId="1A7132AA" w:rsidR="00A47353" w:rsidRPr="000613C8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.00</w:t>
            </w:r>
            <w:r w:rsidR="000613C8"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2BA8" w14:textId="46392D36" w:rsidR="00A47353" w:rsidRPr="000613C8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1.281</w:t>
            </w:r>
          </w:p>
        </w:tc>
      </w:tr>
      <w:tr w:rsidR="00A47353" w:rsidRPr="00E50BAB" w14:paraId="576D68DA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F9756" w14:textId="77777777" w:rsidR="00A47353" w:rsidRPr="000613C8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D87B6" w14:textId="4D6B93F6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C1B8E" w14:textId="5AFD185D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A1540" w14:textId="77777777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E27D2" w14:textId="1C19EE9A" w:rsidR="00A47353" w:rsidRPr="000613C8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/>
                <w:sz w:val="22"/>
                <w:szCs w:val="22"/>
              </w:rPr>
              <w:t>4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6886" w14:textId="76A5CDD5" w:rsidR="00A47353" w:rsidRPr="000613C8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B03A" w14:textId="4B43BD13" w:rsidR="00A47353" w:rsidRPr="000613C8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13C8">
              <w:rPr>
                <w:rFonts w:ascii="Arial" w:hAnsi="Arial" w:cs="Arial"/>
                <w:color w:val="000000" w:themeColor="text1"/>
                <w:sz w:val="22"/>
                <w:szCs w:val="22"/>
              </w:rPr>
              <w:t>1.349</w:t>
            </w:r>
          </w:p>
        </w:tc>
      </w:tr>
      <w:tr w:rsidR="00A47353" w:rsidRPr="00E50BAB" w14:paraId="3A6CBD93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C4D7D" w14:textId="77777777" w:rsidR="00A47353" w:rsidRPr="00E50BA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0BAB">
              <w:rPr>
                <w:rFonts w:ascii="Arial" w:hAnsi="Arial" w:cs="Arial"/>
                <w:color w:val="000000"/>
                <w:sz w:val="22"/>
                <w:szCs w:val="22"/>
              </w:rPr>
              <w:t>1001</w:t>
            </w:r>
            <w:r w:rsidRPr="00E50BA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5632A" w14:textId="0CECD702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A2949" w14:textId="451EBB57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EA5FD" w14:textId="45F12AE1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2DE43" w14:textId="2FF87190" w:rsidR="00A47353" w:rsidRPr="00E5517A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73D9" w14:textId="69295D7A" w:rsidR="00A47353" w:rsidRPr="00E5517A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3EEB" w14:textId="72F40C0D" w:rsidR="00A47353" w:rsidRPr="00E5517A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E50BAB" w14:paraId="69E348C7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18212" w14:textId="77777777" w:rsidR="00A47353" w:rsidRPr="00755677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7EC4B" w14:textId="6A06907F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0C78D" w14:textId="6B15089C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41894" w14:textId="7777777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FD3FC" w14:textId="34715EC3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2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4BCD" w14:textId="3F4F1181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.04</w:t>
            </w:r>
            <w:r w:rsidR="00755677"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EED6" w14:textId="48952A3D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0.680</w:t>
            </w:r>
          </w:p>
        </w:tc>
      </w:tr>
      <w:tr w:rsidR="00A47353" w:rsidRPr="00E50BAB" w14:paraId="5EB4735D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BED9B" w14:textId="77777777" w:rsidR="00A47353" w:rsidRPr="00755677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7420D" w14:textId="6AAD3C99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DD865" w14:textId="74A2968A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37547" w14:textId="7777777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715C8" w14:textId="478FEBB6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968F" w14:textId="2A61887E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.09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E45C" w14:textId="4F6FAADE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0.566</w:t>
            </w:r>
          </w:p>
        </w:tc>
      </w:tr>
      <w:tr w:rsidR="00A47353" w:rsidRPr="00E50BAB" w14:paraId="65E8B004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A9DBC" w14:textId="77777777" w:rsidR="00A47353" w:rsidRPr="00755677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2252A" w14:textId="6DBF779A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89D5D" w14:textId="0101D073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9E237" w14:textId="7777777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7FAF8" w14:textId="0B4AE75A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2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F5A0" w14:textId="7ABE1DD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2ECF1" w14:textId="5A5A414F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3.877</w:t>
            </w:r>
          </w:p>
        </w:tc>
      </w:tr>
      <w:tr w:rsidR="00A47353" w:rsidRPr="00E50BAB" w14:paraId="0E2F917E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57AD2" w14:textId="77777777" w:rsidR="00A47353" w:rsidRPr="00755677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59D50" w14:textId="4DC5CDF5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0C36E" w14:textId="01DA8838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755677" w:rsidRPr="0075567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623BC" w14:textId="7777777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5B5CB" w14:textId="7AC58BD8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060F" w14:textId="572DE219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.71</w:t>
            </w:r>
            <w:r w:rsidR="00755677"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5B13" w14:textId="21E0A47B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0.113</w:t>
            </w:r>
          </w:p>
        </w:tc>
      </w:tr>
      <w:tr w:rsidR="00A47353" w:rsidRPr="00E50BAB" w14:paraId="38E7D71E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ED3AFB" w14:textId="77777777" w:rsidR="00A47353" w:rsidRPr="00755677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FC8F78" w14:textId="5AE69408" w:rsidR="00A47353" w:rsidRPr="00755677" w:rsidRDefault="00755677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47353" w:rsidRPr="00755677">
              <w:rPr>
                <w:rFonts w:ascii="Arial" w:hAnsi="Arial" w:cs="Arial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18B1BB" w14:textId="4F0DBC92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67232F" w14:textId="77777777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BD8A27" w14:textId="1101AE5B" w:rsidR="00A47353" w:rsidRPr="00755677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/>
                <w:sz w:val="22"/>
                <w:szCs w:val="22"/>
              </w:rPr>
              <w:t>8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9F054" w14:textId="0D5E92A4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35B184" w14:textId="3107B385" w:rsidR="00A47353" w:rsidRPr="00755677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677">
              <w:rPr>
                <w:rFonts w:ascii="Arial" w:hAnsi="Arial" w:cs="Arial"/>
                <w:color w:val="000000" w:themeColor="text1"/>
                <w:sz w:val="22"/>
                <w:szCs w:val="22"/>
              </w:rPr>
              <w:t>2.601</w:t>
            </w:r>
          </w:p>
        </w:tc>
      </w:tr>
      <w:tr w:rsidR="00A47353" w:rsidRPr="005164F2" w14:paraId="40C533D0" w14:textId="77777777" w:rsidTr="00A47353">
        <w:trPr>
          <w:trHeight w:val="284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45C49" w14:textId="69841B73" w:rsidR="00A47353" w:rsidRPr="00E50BAB" w:rsidRDefault="00A47353" w:rsidP="00A4735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7F1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ose patterns </w:t>
            </w:r>
            <w:r w:rsidR="005164F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not have </w:t>
            </w:r>
            <w:r w:rsidR="005164F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 correc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swer. Two asterisks (**) represent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values &lt;.05 for two-tailed, one-sample Student’s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test comparisons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ne</w:t>
            </w: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sterisk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 r</w:t>
            </w: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presen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 </w:t>
            </w:r>
            <w:r w:rsidRPr="002921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values 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 two-tailed, one-sample Student’s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test comparisons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presents the number of presentations of each pattern.</w:t>
            </w:r>
          </w:p>
        </w:tc>
      </w:tr>
    </w:tbl>
    <w:p w14:paraId="0E62FE11" w14:textId="77777777" w:rsidR="004C37B5" w:rsidRDefault="004C37B5" w:rsidP="001C4B08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17012111" w14:textId="215E4100" w:rsidR="004C37B5" w:rsidRDefault="004C37B5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  <w:lang w:val="en-US"/>
        </w:rPr>
      </w:pPr>
      <w:r w:rsidRPr="004C37B5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757A3439" w14:textId="7DD1E82E" w:rsidR="001C4B08" w:rsidRPr="00F8583D" w:rsidRDefault="001C4B08" w:rsidP="00F8583D">
      <w:pPr>
        <w:pStyle w:val="Caption"/>
        <w:keepNext/>
        <w:spacing w:after="0" w:line="360" w:lineRule="auto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bookmarkEnd w:id="0"/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4C37B5"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7</w:t>
      </w: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F8583D">
        <w:rPr>
          <w:rFonts w:ascii="Arial" w:hAnsi="Arial" w:cs="Arial"/>
          <w:color w:val="000000" w:themeColor="text1"/>
          <w:sz w:val="22"/>
          <w:szCs w:val="22"/>
        </w:rPr>
        <w:t>Two-tailed t-tests comparing the performance of the group of participants with chance level for each individual pattern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1C4B08" w:rsidRPr="009C7F19" w14:paraId="699AA8EE" w14:textId="77777777" w:rsidTr="00A47353">
        <w:trPr>
          <w:trHeight w:val="284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276ED" w14:textId="77777777" w:rsidR="001C4B08" w:rsidRPr="009C7F19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Pattern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0944A0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200 trials</w:t>
            </w:r>
          </w:p>
        </w:tc>
      </w:tr>
      <w:tr w:rsidR="001C4B08" w:rsidRPr="009C7F19" w14:paraId="10E2E8B8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4FA77F" w14:textId="77777777" w:rsidR="001C4B08" w:rsidRPr="009C7F19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D9A8B4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  <w:proofErr w:type="spellEnd"/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29B4B7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06BA95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proofErr w:type="gramEnd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30A166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10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AC9389" w14:textId="77777777" w:rsidR="001C4B08" w:rsidRPr="009C7F19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A49B34" w14:textId="104BDEB0" w:rsidR="001C4B08" w:rsidRPr="009C7F19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hen's</w:t>
            </w:r>
            <w:proofErr w:type="spellEnd"/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DA78E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="00DA78EE"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</w:p>
        </w:tc>
      </w:tr>
      <w:tr w:rsidR="001C4B08" w:rsidRPr="009C7F19" w14:paraId="7EE3668F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6919D" w14:textId="77777777" w:rsidR="001C4B08" w:rsidRPr="006B6934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D2BC5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5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50899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79BDD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355AA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6.2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0F35" w14:textId="002C55EE" w:rsidR="001C4B08" w:rsidRPr="006B6934" w:rsidRDefault="00536886" w:rsidP="00452A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43CB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1.884</w:t>
            </w:r>
          </w:p>
        </w:tc>
      </w:tr>
      <w:tr w:rsidR="001C4B08" w:rsidRPr="009C7F19" w14:paraId="75930779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27568" w14:textId="77777777" w:rsidR="001C4B08" w:rsidRPr="006B6934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F018E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B7847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237DF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65E6D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3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2B2D" w14:textId="3FE92F5A" w:rsidR="001C4B08" w:rsidRPr="006B6934" w:rsidRDefault="001C4B08" w:rsidP="00452A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0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444D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9</w:t>
            </w:r>
          </w:p>
        </w:tc>
      </w:tr>
      <w:tr w:rsidR="001C4B08" w:rsidRPr="009C7F19" w14:paraId="33D88E76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2B46E" w14:textId="77777777" w:rsidR="001C4B08" w:rsidRPr="006B6934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0A306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1AE676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80913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0C6F7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3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B9E2" w14:textId="6FCA69C2" w:rsidR="001C4B08" w:rsidRPr="006B6934" w:rsidRDefault="00536886" w:rsidP="00452A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103C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3.949</w:t>
            </w:r>
          </w:p>
        </w:tc>
      </w:tr>
      <w:tr w:rsidR="001C4B08" w:rsidRPr="009C7F19" w14:paraId="3E07F1A6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E1558" w14:textId="77777777" w:rsidR="001C4B08" w:rsidRPr="006B6934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58798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F95A8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D13C9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D0A58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5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A36B" w14:textId="43482C71" w:rsidR="001C4B08" w:rsidRPr="006B6934" w:rsidRDefault="00536886" w:rsidP="00452A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01</w:t>
            </w:r>
            <w:r w:rsidR="001C4B08"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045B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1.564</w:t>
            </w:r>
          </w:p>
        </w:tc>
      </w:tr>
      <w:tr w:rsidR="001C4B08" w:rsidRPr="00536886" w14:paraId="3F23FDCA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E37EF" w14:textId="77777777" w:rsidR="001C4B08" w:rsidRPr="006B6934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4A25D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5C21F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4EE4F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73EBE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C408" w14:textId="42DDB35B" w:rsidR="001C4B08" w:rsidRPr="00C337F2" w:rsidRDefault="001C4B08" w:rsidP="00452A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37F2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C66976" w:rsidRPr="00C337F2">
              <w:rPr>
                <w:rFonts w:ascii="Arial" w:hAnsi="Arial" w:cs="Arial"/>
                <w:color w:val="000000" w:themeColor="text1"/>
                <w:sz w:val="22"/>
                <w:szCs w:val="22"/>
              </w:rPr>
              <w:t>054</w:t>
            </w:r>
            <w:r w:rsidRPr="00C337F2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4BE9" w14:textId="77777777" w:rsidR="001C4B08" w:rsidRPr="006B6934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highlight w:val="green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.658</w:t>
            </w:r>
          </w:p>
        </w:tc>
      </w:tr>
      <w:tr w:rsidR="00A47353" w:rsidRPr="009C7F19" w14:paraId="61B6308E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CC078C" w14:textId="77777777" w:rsidR="00A47353" w:rsidRPr="009C7F19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0110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A658B" w14:textId="7C854D49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65D9C" w14:textId="2150B7B7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21AE3" w14:textId="6CCAB2D2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E61EA" w14:textId="25495A42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F13C4" w14:textId="0A1864F4" w:rsidR="00A47353" w:rsidRPr="009C7F19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2429" w14:textId="599EAAD3" w:rsidR="00A47353" w:rsidRPr="009C7F19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9C7F19" w14:paraId="74341D1D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19493" w14:textId="77777777" w:rsidR="00A47353" w:rsidRPr="006B6934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D8ED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3D93DD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E633F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23930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4.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9CFC" w14:textId="4E368EC3" w:rsidR="00A47353" w:rsidRPr="00B6109F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09F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5261" w14:textId="77777777" w:rsidR="00A47353" w:rsidRPr="00B6109F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09F">
              <w:rPr>
                <w:rFonts w:ascii="Arial" w:hAnsi="Arial" w:cs="Arial"/>
                <w:color w:val="000000" w:themeColor="text1"/>
                <w:sz w:val="22"/>
                <w:szCs w:val="22"/>
              </w:rPr>
              <w:t>1.404</w:t>
            </w:r>
          </w:p>
        </w:tc>
      </w:tr>
      <w:tr w:rsidR="00A47353" w:rsidRPr="009C7F19" w14:paraId="332E5F00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DE57D" w14:textId="77777777" w:rsidR="00A47353" w:rsidRPr="006B6934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99AF0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9E1AC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36051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305A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4.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A5D1" w14:textId="1E0FAD7A" w:rsidR="00A47353" w:rsidRPr="00B6109F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09F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2E14" w14:textId="77777777" w:rsidR="00A47353" w:rsidRPr="00B6109F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09F">
              <w:rPr>
                <w:rFonts w:ascii="Arial" w:hAnsi="Arial" w:cs="Arial"/>
                <w:color w:val="000000" w:themeColor="text1"/>
                <w:sz w:val="22"/>
                <w:szCs w:val="22"/>
              </w:rPr>
              <w:t>1.473</w:t>
            </w:r>
          </w:p>
        </w:tc>
      </w:tr>
      <w:tr w:rsidR="00A47353" w:rsidRPr="009C7F19" w14:paraId="537F2212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F6383" w14:textId="77777777" w:rsidR="00A47353" w:rsidRPr="009C7F19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7F19">
              <w:rPr>
                <w:rFonts w:ascii="Arial" w:hAnsi="Arial" w:cs="Arial"/>
                <w:color w:val="000000"/>
                <w:sz w:val="22"/>
                <w:szCs w:val="22"/>
              </w:rPr>
              <w:t>1001</w:t>
            </w:r>
            <w:r w:rsidRPr="006F2AE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94A45" w14:textId="58D7C59E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2FCF4" w14:textId="6D08E4C7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EE5D8" w14:textId="6DCE2635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47B10" w14:textId="4A52E6D2" w:rsidR="00A47353" w:rsidRPr="009C7F19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0EB9" w14:textId="696DD137" w:rsidR="00A47353" w:rsidRPr="009C7F19" w:rsidRDefault="00A47353" w:rsidP="00A4735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9711" w14:textId="6074938A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63F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47353" w:rsidRPr="009C7F19" w14:paraId="18734D70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ADD89" w14:textId="77777777" w:rsidR="00A47353" w:rsidRPr="006B6934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1B82D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33CEF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58B91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8255A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4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A1D9" w14:textId="5A7EE49B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00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C57F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1.232</w:t>
            </w:r>
          </w:p>
        </w:tc>
      </w:tr>
      <w:tr w:rsidR="00A47353" w:rsidRPr="009C7F19" w14:paraId="48C54B03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6E9349" w14:textId="77777777" w:rsidR="00A47353" w:rsidRPr="006B6934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529F1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F6D4E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5246EE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80E53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5546" w14:textId="5114EC7E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05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5771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.645</w:t>
            </w:r>
          </w:p>
        </w:tc>
      </w:tr>
      <w:tr w:rsidR="00A47353" w:rsidRPr="009C7F19" w14:paraId="7C40F1EF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B9E6F" w14:textId="77777777" w:rsidR="00A47353" w:rsidRPr="00F82242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9FB31" w14:textId="77777777" w:rsidR="00A47353" w:rsidRPr="00F82242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64BBC" w14:textId="77777777" w:rsidR="00A47353" w:rsidRPr="00F82242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44955" w14:textId="77777777" w:rsidR="00A47353" w:rsidRPr="00F82242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CE1A26" w14:textId="015E89D0" w:rsidR="00A47353" w:rsidRPr="00F82242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/>
                <w:sz w:val="22"/>
                <w:szCs w:val="22"/>
              </w:rPr>
              <w:t>13.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DD63C" w14:textId="2AC183FA" w:rsidR="00A47353" w:rsidRPr="00F82242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78A3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2242">
              <w:rPr>
                <w:rFonts w:ascii="Arial" w:hAnsi="Arial" w:cs="Arial"/>
                <w:color w:val="000000" w:themeColor="text1"/>
                <w:sz w:val="22"/>
                <w:szCs w:val="22"/>
              </w:rPr>
              <w:t>4.082</w:t>
            </w:r>
          </w:p>
        </w:tc>
      </w:tr>
      <w:tr w:rsidR="00A47353" w:rsidRPr="009C7F19" w14:paraId="7E877175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E4D2A" w14:textId="77777777" w:rsidR="00A47353" w:rsidRPr="006B6934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3417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339B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9DFE5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F39CA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0646" w14:textId="5CF0DE5E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.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8A10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6934">
              <w:rPr>
                <w:rFonts w:ascii="Arial" w:hAnsi="Arial" w:cs="Arial"/>
                <w:color w:val="000000" w:themeColor="text1"/>
                <w:sz w:val="22"/>
                <w:szCs w:val="22"/>
              </w:rPr>
              <w:t>0.096</w:t>
            </w:r>
          </w:p>
        </w:tc>
      </w:tr>
      <w:tr w:rsidR="00A47353" w:rsidRPr="009C7F19" w14:paraId="53D611BA" w14:textId="77777777" w:rsidTr="00A47353">
        <w:trPr>
          <w:trHeight w:val="28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189A0E" w14:textId="77777777" w:rsidR="00A47353" w:rsidRPr="00DB384B" w:rsidRDefault="00A47353" w:rsidP="00A473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DACB00" w14:textId="77777777" w:rsidR="00A47353" w:rsidRPr="00DB384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AA9685" w14:textId="77777777" w:rsidR="00A47353" w:rsidRPr="00DB384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5D25C8" w14:textId="77777777" w:rsidR="00A47353" w:rsidRPr="00DB384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7F7612" w14:textId="77777777" w:rsidR="00A47353" w:rsidRPr="00DB384B" w:rsidRDefault="00A47353" w:rsidP="00A4735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/>
                <w:sz w:val="22"/>
                <w:szCs w:val="22"/>
              </w:rPr>
              <w:t>7.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179AA" w14:textId="1F8FA01B" w:rsidR="00A47353" w:rsidRPr="00DB384B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054287" w14:textId="77777777" w:rsidR="00A47353" w:rsidRPr="006B6934" w:rsidRDefault="00A47353" w:rsidP="00A4735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B384B">
              <w:rPr>
                <w:rFonts w:ascii="Arial" w:hAnsi="Arial" w:cs="Arial"/>
                <w:color w:val="000000" w:themeColor="text1"/>
                <w:sz w:val="22"/>
                <w:szCs w:val="22"/>
              </w:rPr>
              <w:t>2.250</w:t>
            </w:r>
          </w:p>
        </w:tc>
      </w:tr>
      <w:tr w:rsidR="00A47353" w:rsidRPr="005164F2" w14:paraId="14F4CE2B" w14:textId="77777777" w:rsidTr="00A47353">
        <w:trPr>
          <w:trHeight w:val="811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300DC" w14:textId="2E49C39C" w:rsidR="00A47353" w:rsidRPr="009C7F19" w:rsidRDefault="00A47353" w:rsidP="00A4735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C7F1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Those patterns </w:t>
            </w:r>
            <w:r w:rsidR="005164F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o not have a correc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nswer. Two asterisks (**) represent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values &lt;.05 for two-tailed, one-sample Student’s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test comparisons.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One</w:t>
            </w: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asterisk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 r</w:t>
            </w: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presen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 </w:t>
            </w:r>
            <w:r w:rsidRPr="002921F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values </w:t>
            </w:r>
            <w:r w:rsidRPr="008A07C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for two-tailed, one-sample Student’s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test comparisons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C7F19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9C7F1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represents the number of presentations of each pattern.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0E95FDB9" w14:textId="21AFD328" w:rsidR="001C4B08" w:rsidRDefault="001C4B08" w:rsidP="001C4B08">
      <w:pPr>
        <w:spacing w:before="40" w:after="60" w:line="360" w:lineRule="auto"/>
        <w:jc w:val="both"/>
        <w:rPr>
          <w:rFonts w:ascii="Arial" w:hAnsi="Arial" w:cs="Arial"/>
          <w:color w:val="000000" w:themeColor="text1"/>
          <w:highlight w:val="red"/>
          <w:lang w:val="en-US"/>
        </w:rPr>
      </w:pPr>
    </w:p>
    <w:p w14:paraId="714466F1" w14:textId="682E1B57" w:rsidR="002D1FD7" w:rsidRPr="006B6934" w:rsidRDefault="002D1FD7" w:rsidP="001C4B08">
      <w:pPr>
        <w:spacing w:before="40" w:after="60"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B335B3B" w14:textId="49AAC135" w:rsidR="00386A05" w:rsidRDefault="00386A05">
      <w:pPr>
        <w:rPr>
          <w:rFonts w:ascii="Arial" w:hAnsi="Arial" w:cs="Arial"/>
          <w:color w:val="000000" w:themeColor="text1"/>
          <w:highlight w:val="red"/>
          <w:lang w:val="en-US"/>
        </w:rPr>
      </w:pPr>
      <w:r>
        <w:rPr>
          <w:rFonts w:ascii="Arial" w:hAnsi="Arial" w:cs="Arial"/>
          <w:color w:val="000000" w:themeColor="text1"/>
          <w:highlight w:val="red"/>
          <w:lang w:val="en-US"/>
        </w:rPr>
        <w:br w:type="page"/>
      </w:r>
    </w:p>
    <w:p w14:paraId="393B59E8" w14:textId="0BCBE233" w:rsidR="001C4B08" w:rsidRPr="00F8583D" w:rsidRDefault="001C4B08" w:rsidP="00F8583D">
      <w:pPr>
        <w:pStyle w:val="Caption"/>
        <w:keepNext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A73D1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8</w:t>
      </w: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P values and Cohen’s </w:t>
      </w:r>
      <w:proofErr w:type="spellStart"/>
      <w:r w:rsidRPr="00F8583D">
        <w:rPr>
          <w:rFonts w:ascii="Arial" w:hAnsi="Arial" w:cs="Arial"/>
          <w:color w:val="000000" w:themeColor="text1"/>
          <w:sz w:val="22"/>
          <w:szCs w:val="22"/>
        </w:rPr>
        <w:t>dz</w:t>
      </w:r>
      <w:proofErr w:type="spellEnd"/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 for the post-hoc comparisons between the different categories of patterns across the first 100 training tri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871"/>
        <w:gridCol w:w="1072"/>
        <w:gridCol w:w="1072"/>
        <w:gridCol w:w="1072"/>
        <w:gridCol w:w="1072"/>
        <w:gridCol w:w="1072"/>
        <w:gridCol w:w="1072"/>
      </w:tblGrid>
      <w:tr w:rsidR="001C4B08" w:rsidRPr="006248DD" w14:paraId="1AC9FF62" w14:textId="77777777" w:rsidTr="00576D75">
        <w:trPr>
          <w:trHeight w:val="659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4E7BB" w14:textId="77777777" w:rsidR="001C4B08" w:rsidRPr="006248DD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326AD198" w14:textId="77777777" w:rsidR="001C4B08" w:rsidRPr="006248DD" w:rsidRDefault="001C4B08" w:rsidP="00576D75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773D5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3946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1</w:t>
            </w:r>
          </w:p>
          <w:p w14:paraId="560063E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680612EC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10DECC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1</w:t>
            </w:r>
          </w:p>
          <w:p w14:paraId="3E4003A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38D861A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270A8C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11</w:t>
            </w:r>
          </w:p>
          <w:p w14:paraId="54CC969E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47BB0B9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B91BD6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0</w:t>
            </w:r>
          </w:p>
          <w:p w14:paraId="716DDB7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1E899F2E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AC62AF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1</w:t>
            </w:r>
          </w:p>
          <w:p w14:paraId="1052852E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48CBF2A1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27D7D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1</w:t>
            </w:r>
          </w:p>
          <w:p w14:paraId="3A8F31C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2275C31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1</w:t>
            </w:r>
          </w:p>
        </w:tc>
      </w:tr>
      <w:tr w:rsidR="001C4B08" w:rsidRPr="006248DD" w14:paraId="7562C606" w14:textId="77777777" w:rsidTr="00576D75">
        <w:trPr>
          <w:trHeight w:hRule="exact" w:val="284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5704A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1 &amp; 110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5A616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573AA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72064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6814D6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401F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FBA78F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58027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2326A1D2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6953C29F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4D5E4413" w14:textId="503CC182" w:rsidR="001C4B08" w:rsidRPr="006248DD" w:rsidRDefault="00A24CED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34665F7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669853D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29295EA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32149A5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1F130706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80140F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28783811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C1AB77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01 &amp; 10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47FC9F8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180D556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966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6850F2D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9A3D70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D7D5C1E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D43E1A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034E66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75139621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270BA99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0574B46F" w14:textId="1E124B87" w:rsidR="001C4B08" w:rsidRPr="006248DD" w:rsidRDefault="00A24CED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93AC5DC" w14:textId="3416978F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E96C7E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3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EC58A5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B58603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8707541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D4EEC7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7D297B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137F072D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0B736ED8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11 &amp; 1110</w:t>
            </w:r>
          </w:p>
        </w:tc>
        <w:tc>
          <w:tcPr>
            <w:tcW w:w="871" w:type="dxa"/>
            <w:shd w:val="clear" w:color="auto" w:fill="auto"/>
            <w:hideMark/>
          </w:tcPr>
          <w:p w14:paraId="66701BE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5EA3E2F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32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6607ACD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1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E53C95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F5FD14A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79ECF70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12CE682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691CBEB1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0B42FCC1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23E71C75" w14:textId="6ED05A56" w:rsidR="001C4B08" w:rsidRPr="006248DD" w:rsidRDefault="00A24CED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743B6BA6" w14:textId="451E3256" w:rsidR="001C4B08" w:rsidRPr="006248DD" w:rsidRDefault="00E96C7E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9DB385" w14:textId="4F593E09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8E15F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2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AFCC4A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E11955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2399D29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5F30AAFE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343CACBD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ECC862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0 &amp; 01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5742AD8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407F27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33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FED20E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205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71368A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880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EA28D61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D16C3B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D5F188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7B57C6F2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16BBA342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3772D13A" w14:textId="428B4767" w:rsidR="001C4B08" w:rsidRPr="006248DD" w:rsidRDefault="00A24CED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AD16507" w14:textId="15F17714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E96C7E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4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E1D97E8" w14:textId="3EA612F4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8E15F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8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0597B5F" w14:textId="0CDD941B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47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3DEA80D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FE1F1EF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A0B375D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09E75A67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71781BC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01 &amp; 1010</w:t>
            </w:r>
          </w:p>
        </w:tc>
        <w:tc>
          <w:tcPr>
            <w:tcW w:w="871" w:type="dxa"/>
            <w:shd w:val="clear" w:color="auto" w:fill="auto"/>
            <w:hideMark/>
          </w:tcPr>
          <w:p w14:paraId="27CEE13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A1A8F5" w14:textId="704B2BD9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36*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2DB9386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2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CB75152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76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FB7A83C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97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3BDB992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0850397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6AE7BFFA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0B83CAC8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5A0723D3" w14:textId="345A89BE" w:rsidR="001C4B08" w:rsidRPr="006248DD" w:rsidRDefault="00A24CED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5EF62A95" w14:textId="5F1B890C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E96C7E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CC7EE1" w14:textId="4B51FB38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8E15F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42C5507" w14:textId="6EA93BDB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9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3C6DED6" w14:textId="09BC59B0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F5F83CB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E4FEA99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123B70CB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7BCD63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11 &amp; 1101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0272507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6851128" w14:textId="15CD4559" w:rsidR="001C4B08" w:rsidRPr="006248DD" w:rsidRDefault="00A12556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</w:t>
            </w:r>
            <w:r w:rsidR="001C4B08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1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9F03360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6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EEFE6C8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24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47558A1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79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4D5E763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02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D1AA512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C4B08" w:rsidRPr="006248DD" w14:paraId="6448F52B" w14:textId="77777777" w:rsidTr="00576D75">
        <w:trPr>
          <w:trHeight w:hRule="exact" w:val="284"/>
        </w:trPr>
        <w:tc>
          <w:tcPr>
            <w:tcW w:w="176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D62D9A4" w14:textId="77777777" w:rsidR="001C4B08" w:rsidRPr="006248DD" w:rsidRDefault="001C4B08" w:rsidP="00576D7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4441D68" w14:textId="434F99B3" w:rsidR="001C4B08" w:rsidRPr="006248DD" w:rsidRDefault="00A24CED" w:rsidP="00576D7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28D46E" w14:textId="153514DB" w:rsidR="001C4B08" w:rsidRPr="006248DD" w:rsidRDefault="00E96C7E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6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D6A5BE7" w14:textId="5D48021B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</w:t>
            </w:r>
            <w:r w:rsidR="008E15F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4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545B86" w14:textId="28F85501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47FCC4" w14:textId="638D6036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8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B8EA48" w14:textId="4885AD2B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54284F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00A864" w14:textId="77777777" w:rsidR="001C4B08" w:rsidRPr="006248DD" w:rsidRDefault="001C4B08" w:rsidP="00576D7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C4B08" w:rsidRPr="005164F2" w14:paraId="041721D5" w14:textId="77777777" w:rsidTr="00576D75">
        <w:trPr>
          <w:trHeight w:hRule="exact" w:val="991"/>
        </w:trPr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F261BD" w14:textId="6AF89B00" w:rsidR="001C4B08" w:rsidRPr="002D084C" w:rsidRDefault="001C4B08" w:rsidP="00576D75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asterisks (**) represent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two-tailed, paired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. One asterisk (*) represents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10 for two-tailed, paired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, which would be equivalent to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one-tailed comparisons.</w:t>
            </w:r>
          </w:p>
          <w:p w14:paraId="369C77D0" w14:textId="77777777" w:rsidR="001C4B08" w:rsidRPr="002D084C" w:rsidRDefault="001C4B08" w:rsidP="00576D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D08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  <w:p w14:paraId="2BAD2C79" w14:textId="77777777" w:rsidR="001C4B08" w:rsidRPr="002D084C" w:rsidRDefault="001C4B08" w:rsidP="00576D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D08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  <w:p w14:paraId="2D8FE37E" w14:textId="77777777" w:rsidR="001C4B08" w:rsidRPr="002D084C" w:rsidRDefault="001C4B08" w:rsidP="00576D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D08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</w:tbl>
    <w:p w14:paraId="06799FAE" w14:textId="78B6CCB0" w:rsidR="00386A05" w:rsidRDefault="00386A05" w:rsidP="001C4B08">
      <w:pPr>
        <w:spacing w:before="40" w:after="60"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17D76C7C" w14:textId="77777777" w:rsidR="00386A05" w:rsidRDefault="00386A05">
      <w:pPr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1D8D9F21" w14:textId="3C9BA0EE" w:rsidR="001C4B08" w:rsidRPr="00F8583D" w:rsidRDefault="001C4B08" w:rsidP="00F8583D">
      <w:pPr>
        <w:pStyle w:val="Caption"/>
        <w:keepNext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A73D1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9</w:t>
      </w: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P values and Cohen’s </w:t>
      </w:r>
      <w:proofErr w:type="spellStart"/>
      <w:r w:rsidRPr="00F8583D">
        <w:rPr>
          <w:rFonts w:ascii="Arial" w:hAnsi="Arial" w:cs="Arial"/>
          <w:color w:val="000000" w:themeColor="text1"/>
          <w:sz w:val="22"/>
          <w:szCs w:val="22"/>
        </w:rPr>
        <w:t>dz</w:t>
      </w:r>
      <w:proofErr w:type="spellEnd"/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 for the post-hoc comparisons between the different categories of patterns across the last 100 training tri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871"/>
        <w:gridCol w:w="1072"/>
        <w:gridCol w:w="1072"/>
        <w:gridCol w:w="1072"/>
        <w:gridCol w:w="1072"/>
        <w:gridCol w:w="1072"/>
        <w:gridCol w:w="1072"/>
      </w:tblGrid>
      <w:tr w:rsidR="001C4B08" w:rsidRPr="006248DD" w14:paraId="5487DC64" w14:textId="77777777" w:rsidTr="00576D75">
        <w:trPr>
          <w:trHeight w:val="659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E6F22" w14:textId="77777777" w:rsidR="001C4B08" w:rsidRPr="006248DD" w:rsidRDefault="001C4B08" w:rsidP="006471AA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739A4364" w14:textId="77777777" w:rsidR="001C4B08" w:rsidRPr="006248DD" w:rsidRDefault="001C4B08" w:rsidP="006471AA">
            <w:pPr>
              <w:keepNext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83D95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F201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1</w:t>
            </w:r>
          </w:p>
          <w:p w14:paraId="2280187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27363344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59827B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1</w:t>
            </w:r>
          </w:p>
          <w:p w14:paraId="35EF8D2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42074DFD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47B28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11</w:t>
            </w:r>
          </w:p>
          <w:p w14:paraId="3299F503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57593E7E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BF4FC7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0</w:t>
            </w:r>
          </w:p>
          <w:p w14:paraId="67643D43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0B8F277B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EA61FE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1</w:t>
            </w:r>
          </w:p>
          <w:p w14:paraId="73BE0B9C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5CD064AB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B2DDD8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1</w:t>
            </w:r>
          </w:p>
          <w:p w14:paraId="05F58CA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382091D8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1</w:t>
            </w:r>
          </w:p>
        </w:tc>
      </w:tr>
      <w:tr w:rsidR="001C4B08" w:rsidRPr="006248DD" w14:paraId="5F8EF830" w14:textId="77777777" w:rsidTr="00576D75">
        <w:trPr>
          <w:trHeight w:hRule="exact" w:val="284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1EC8C2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1 &amp; 110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08B1E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9E262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2AF00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6FD0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66EB1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548AA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7C0D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05DAD585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0AD426B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07DE6685" w14:textId="21ECA3CE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7A0FB19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1CCD5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6FD5FC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150872D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795E851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A23AE1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57CA31A3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73DFA07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01 &amp; 10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5FADA68C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3DB380E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546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C0239D8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C71D54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60F0AE2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A216C12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F3BE4EE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6602413D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02DF166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436A4AC0" w14:textId="664B8D44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FC2747A" w14:textId="0EE4C9E3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9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1FB5D2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331DCDD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AF2E48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334D0A7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C355B74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342C54BE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7F8DA1A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11 &amp; 1110</w:t>
            </w:r>
          </w:p>
        </w:tc>
        <w:tc>
          <w:tcPr>
            <w:tcW w:w="871" w:type="dxa"/>
            <w:shd w:val="clear" w:color="auto" w:fill="auto"/>
            <w:hideMark/>
          </w:tcPr>
          <w:p w14:paraId="777FF52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ED1039" w14:textId="1DDC6486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B940497" w14:textId="25C57AEE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4*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881034D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86887C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0D2D98DD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294E194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5BA69A24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23BBCD5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76C19E61" w14:textId="2CF3544D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7CE5E147" w14:textId="19376C88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A004C51" w14:textId="244A7641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3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87C8C15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D16AE22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6A234A8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66EE365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3506CC77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174335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0 &amp; 01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01E174E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14EB0E3" w14:textId="00F6B916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8*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2E4CEAF" w14:textId="1FF0B2D1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4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ED9CE5E" w14:textId="0D628BFC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73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4CEA7D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70AD793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5FCF9C4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5E072110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60DEB92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5B72421E" w14:textId="2E0FE522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95F6C23" w14:textId="72381544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87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CC4627D" w14:textId="45C4B164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57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5034534" w14:textId="20EB2A3C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89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982B608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68E1817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43EF342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6BD2E5F4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528C46D7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01 &amp; 1010</w:t>
            </w:r>
          </w:p>
        </w:tc>
        <w:tc>
          <w:tcPr>
            <w:tcW w:w="871" w:type="dxa"/>
            <w:shd w:val="clear" w:color="auto" w:fill="auto"/>
            <w:hideMark/>
          </w:tcPr>
          <w:p w14:paraId="6A8692C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7B8B820" w14:textId="21A21121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47C7E71" w14:textId="2A9B7F2D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70B6E3A" w14:textId="54E6C1BE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C904AE2" w14:textId="1F6D1383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695B990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8FC8DA5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12494437" w14:textId="77777777" w:rsidTr="00576D75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14CCBAE1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0D29F952" w14:textId="58ACC787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1E4E7F61" w14:textId="378B591C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2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47975BE" w14:textId="1B445F00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A6DB22" w14:textId="696EB315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6316A69" w14:textId="1E8E76BC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0CC2DC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4058196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C4B08" w:rsidRPr="006248DD" w14:paraId="5DD3E490" w14:textId="77777777" w:rsidTr="00576D75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FCABB0A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11 &amp; 1101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3F7625EE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299F740" w14:textId="5E5F2C6F" w:rsidR="001C4B08" w:rsidRPr="006248DD" w:rsidRDefault="005C6E26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</w:t>
            </w:r>
            <w:r w:rsidR="001C4B08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</w:t>
            </w:r>
            <w:r w:rsidR="001C4B08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7AF1948" w14:textId="04388BA6" w:rsidR="001C4B08" w:rsidRPr="006248DD" w:rsidRDefault="005C6E26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</w:t>
            </w:r>
            <w:r w:rsidR="001C4B08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</w:t>
            </w:r>
            <w:r w:rsidR="001C4B08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369C07C" w14:textId="200A22D4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B0A5360" w14:textId="12F126C3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8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62D6D4F" w14:textId="4A187C4A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="000C7C93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6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7C72499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C4B08" w:rsidRPr="006248DD" w14:paraId="6A3C0A68" w14:textId="77777777" w:rsidTr="00576D75">
        <w:trPr>
          <w:trHeight w:hRule="exact" w:val="284"/>
        </w:trPr>
        <w:tc>
          <w:tcPr>
            <w:tcW w:w="176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4F44021" w14:textId="77777777" w:rsidR="001C4B08" w:rsidRPr="006248DD" w:rsidRDefault="001C4B08" w:rsidP="006471AA">
            <w:pPr>
              <w:keepNext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94D0755" w14:textId="09369653" w:rsidR="001C4B08" w:rsidRPr="006248DD" w:rsidRDefault="00A24CED" w:rsidP="006471AA">
            <w:pPr>
              <w:keepNext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6248D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1F1D73" w14:textId="7CC0FD3C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90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B988E3" w14:textId="3D12C4A6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4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C54A93" w14:textId="7C636A8F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3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CAC8A3" w14:textId="5A691A10" w:rsidR="001C4B08" w:rsidRPr="006248DD" w:rsidRDefault="00395350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0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7FE9E3" w14:textId="3798986F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r w:rsidR="00395350"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3C66AF" w14:textId="77777777" w:rsidR="001C4B08" w:rsidRPr="006248DD" w:rsidRDefault="001C4B08" w:rsidP="006471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1C4B08" w:rsidRPr="005164F2" w14:paraId="2CFA7FDD" w14:textId="77777777" w:rsidTr="00576D75">
        <w:trPr>
          <w:trHeight w:hRule="exact" w:val="991"/>
        </w:trPr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6838E3" w14:textId="4FBB736C" w:rsidR="001C4B08" w:rsidRPr="003C7BF1" w:rsidRDefault="001C4B08" w:rsidP="006471AA">
            <w:pPr>
              <w:keepNext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asterisks (**) represent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two-tailed, paired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. One asterisk (*) represents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10 for two-tailed, paired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, which would be equivalent to </w:t>
            </w:r>
            <w:r w:rsidRPr="006248D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6248D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one-tailed comparisons.</w:t>
            </w:r>
          </w:p>
          <w:p w14:paraId="655B0EAA" w14:textId="77777777" w:rsidR="001C4B08" w:rsidRPr="003C7BF1" w:rsidRDefault="001C4B08" w:rsidP="006471AA">
            <w:pPr>
              <w:keepNext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C7BF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714E846B" w14:textId="77777777" w:rsidR="001C4B08" w:rsidRPr="003C7BF1" w:rsidRDefault="001C4B08" w:rsidP="006471AA">
            <w:pPr>
              <w:keepNext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C7BF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6C3AF5F4" w14:textId="77777777" w:rsidR="001C4B08" w:rsidRPr="003C7BF1" w:rsidRDefault="001C4B08" w:rsidP="006471AA">
            <w:pPr>
              <w:keepNext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C7BF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10584E8C" w14:textId="6DA570A6" w:rsidR="00A73D1E" w:rsidRDefault="00A73D1E">
      <w:pPr>
        <w:rPr>
          <w:rFonts w:ascii="Arial" w:hAnsi="Arial" w:cs="Arial"/>
          <w:lang w:val="en-US"/>
        </w:rPr>
      </w:pPr>
    </w:p>
    <w:p w14:paraId="7EDF8EB5" w14:textId="77777777" w:rsidR="00A73D1E" w:rsidRDefault="00A73D1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172A013" w14:textId="772C02D7" w:rsidR="00A73D1E" w:rsidRPr="00F8583D" w:rsidRDefault="00A73D1E" w:rsidP="00A73D1E">
      <w:pPr>
        <w:pStyle w:val="Caption"/>
        <w:keepNext/>
        <w:spacing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1" w:name="_Ref67562221"/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 xml:space="preserve">Table </w:t>
      </w:r>
      <w:bookmarkEnd w:id="1"/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0</w:t>
      </w:r>
      <w:r w:rsidRPr="00F8583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P values and Cohen’s </w:t>
      </w:r>
      <w:proofErr w:type="spellStart"/>
      <w:r w:rsidRPr="00F8583D">
        <w:rPr>
          <w:rFonts w:ascii="Arial" w:hAnsi="Arial" w:cs="Arial"/>
          <w:color w:val="000000" w:themeColor="text1"/>
          <w:sz w:val="22"/>
          <w:szCs w:val="22"/>
        </w:rPr>
        <w:t>dz</w:t>
      </w:r>
      <w:proofErr w:type="spellEnd"/>
      <w:r w:rsidRPr="00F8583D">
        <w:rPr>
          <w:rFonts w:ascii="Arial" w:hAnsi="Arial" w:cs="Arial"/>
          <w:color w:val="000000" w:themeColor="text1"/>
          <w:sz w:val="22"/>
          <w:szCs w:val="22"/>
        </w:rPr>
        <w:t xml:space="preserve"> for the post-hoc comparisons between the different categories of patterns across the 200 training tri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871"/>
        <w:gridCol w:w="1072"/>
        <w:gridCol w:w="1072"/>
        <w:gridCol w:w="1072"/>
        <w:gridCol w:w="1072"/>
        <w:gridCol w:w="1072"/>
        <w:gridCol w:w="1072"/>
      </w:tblGrid>
      <w:tr w:rsidR="00A73D1E" w:rsidRPr="005E148B" w14:paraId="3B52864B" w14:textId="77777777" w:rsidTr="003848B4">
        <w:trPr>
          <w:trHeight w:val="659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3EF85" w14:textId="77777777" w:rsidR="00A73D1E" w:rsidRPr="005E148B" w:rsidRDefault="00A73D1E" w:rsidP="003848B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4BB86309" w14:textId="77777777" w:rsidR="00A73D1E" w:rsidRPr="005E148B" w:rsidRDefault="00A73D1E" w:rsidP="003848B4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C2011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7172C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1</w:t>
            </w:r>
          </w:p>
          <w:p w14:paraId="25B0DB83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0CE1F30E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3617FB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01</w:t>
            </w:r>
          </w:p>
          <w:p w14:paraId="5D42E55A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6A65A07C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CA9960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11</w:t>
            </w:r>
          </w:p>
          <w:p w14:paraId="126ADA09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283B3CCD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983A6D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010</w:t>
            </w:r>
          </w:p>
          <w:p w14:paraId="020612AF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3E07880F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FB820A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101</w:t>
            </w:r>
          </w:p>
          <w:p w14:paraId="68B89B43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0D294D2F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82B083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11</w:t>
            </w:r>
          </w:p>
          <w:p w14:paraId="24BA3A0E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amp;</w:t>
            </w:r>
          </w:p>
          <w:p w14:paraId="1751E1DD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01</w:t>
            </w:r>
          </w:p>
        </w:tc>
      </w:tr>
      <w:tr w:rsidR="00A73D1E" w:rsidRPr="005E148B" w14:paraId="6ABAFEFC" w14:textId="77777777" w:rsidTr="003848B4">
        <w:trPr>
          <w:trHeight w:hRule="exact" w:val="284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6CF20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1 &amp; 110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74DD57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BF67F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0C4034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7E21D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A1022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9B886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8E1CB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154BF182" w14:textId="77777777" w:rsidTr="003848B4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22D50C60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624877E5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112C6ECD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0A36372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472AF65D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563A21A1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0F290125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331DB23F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2115EB0E" w14:textId="77777777" w:rsidTr="003848B4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D7CBACE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01 &amp; 10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55173B9D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756DA83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375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A09C3AE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3A4E039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273AC7C5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50E9AF9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C5C0418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00FAA2D4" w14:textId="77777777" w:rsidTr="003848B4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60E745EF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2372D777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7C0AA74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557DCCA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6BDF126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FD90863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4237FAE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0E5F527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4EB07C38" w14:textId="77777777" w:rsidTr="003848B4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2A454156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11 &amp; 1110</w:t>
            </w:r>
          </w:p>
        </w:tc>
        <w:tc>
          <w:tcPr>
            <w:tcW w:w="871" w:type="dxa"/>
            <w:shd w:val="clear" w:color="auto" w:fill="auto"/>
            <w:hideMark/>
          </w:tcPr>
          <w:p w14:paraId="3DE83B10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12EAA59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6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649C5BD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90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733C059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766E442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014F8E39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640FD6CE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6DFC7165" w14:textId="77777777" w:rsidTr="003848B4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639A5E69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3424DBD4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05122D42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5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55EFD44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6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4826EDB3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1879B742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1078208B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14:paraId="6B85257F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6BD8247B" w14:textId="77777777" w:rsidTr="003848B4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8971E11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010 &amp; 0100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286914B8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24CA691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18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19EECB5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27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8EBA20A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966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2B41BA5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129563C2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0820C2A7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509A8061" w14:textId="77777777" w:rsidTr="003848B4">
        <w:trPr>
          <w:trHeight w:hRule="exact" w:val="284"/>
        </w:trPr>
        <w:tc>
          <w:tcPr>
            <w:tcW w:w="1763" w:type="dxa"/>
            <w:vMerge/>
            <w:shd w:val="clear" w:color="auto" w:fill="D9D9D9" w:themeFill="background1" w:themeFillShade="D9"/>
            <w:vAlign w:val="center"/>
            <w:hideMark/>
          </w:tcPr>
          <w:p w14:paraId="5DFC7C24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3A335BDA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5F578DD0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50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CE859AD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01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38C51804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C3726F1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ADDF56B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01CEC1A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418C3DD8" w14:textId="77777777" w:rsidTr="003848B4">
        <w:trPr>
          <w:trHeight w:hRule="exact" w:val="284"/>
        </w:trPr>
        <w:tc>
          <w:tcPr>
            <w:tcW w:w="1763" w:type="dxa"/>
            <w:vMerge w:val="restart"/>
            <w:shd w:val="clear" w:color="auto" w:fill="auto"/>
            <w:vAlign w:val="center"/>
            <w:hideMark/>
          </w:tcPr>
          <w:p w14:paraId="523BE865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101 &amp; 1010</w:t>
            </w:r>
          </w:p>
        </w:tc>
        <w:tc>
          <w:tcPr>
            <w:tcW w:w="871" w:type="dxa"/>
            <w:shd w:val="clear" w:color="auto" w:fill="auto"/>
            <w:hideMark/>
          </w:tcPr>
          <w:p w14:paraId="5F4F5EC1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503962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02F2F9D1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27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E668963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75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EB17939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61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98483E1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79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BC43876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61B6EC18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5E148B" w14:paraId="40C1E98F" w14:textId="77777777" w:rsidTr="003848B4">
        <w:trPr>
          <w:trHeight w:hRule="exact" w:val="284"/>
        </w:trPr>
        <w:tc>
          <w:tcPr>
            <w:tcW w:w="1763" w:type="dxa"/>
            <w:vMerge/>
            <w:shd w:val="clear" w:color="auto" w:fill="auto"/>
            <w:vAlign w:val="center"/>
            <w:hideMark/>
          </w:tcPr>
          <w:p w14:paraId="3C2D5B3D" w14:textId="77777777" w:rsidR="00A73D1E" w:rsidRPr="005E148B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shd w:val="clear" w:color="auto" w:fill="auto"/>
            <w:hideMark/>
          </w:tcPr>
          <w:p w14:paraId="33120FD9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386A05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shd w:val="clear" w:color="auto" w:fill="auto"/>
            <w:noWrap/>
            <w:hideMark/>
          </w:tcPr>
          <w:p w14:paraId="56F6C5C2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40D79B8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9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2403644F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312BE3B9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7BCBEC72" w14:textId="77777777" w:rsidR="00A73D1E" w:rsidRPr="004A1CE9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A1CE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14:paraId="593AD31D" w14:textId="77777777" w:rsidR="00A73D1E" w:rsidRPr="00503962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3D1E" w:rsidRPr="00E6328C" w14:paraId="705826CF" w14:textId="77777777" w:rsidTr="003848B4">
        <w:trPr>
          <w:trHeight w:hRule="exact" w:val="284"/>
        </w:trPr>
        <w:tc>
          <w:tcPr>
            <w:tcW w:w="176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A29ED9C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11 &amp; 1101</w:t>
            </w:r>
          </w:p>
        </w:tc>
        <w:tc>
          <w:tcPr>
            <w:tcW w:w="871" w:type="dxa"/>
            <w:shd w:val="clear" w:color="auto" w:fill="D9D9D9" w:themeFill="background1" w:themeFillShade="D9"/>
            <w:hideMark/>
          </w:tcPr>
          <w:p w14:paraId="658D71A1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E4D2645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.001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70C21DC6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.001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1FD26BE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27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7C443EE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005**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4F6ED36F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196</w:t>
            </w:r>
          </w:p>
        </w:tc>
        <w:tc>
          <w:tcPr>
            <w:tcW w:w="1073" w:type="dxa"/>
            <w:shd w:val="clear" w:color="auto" w:fill="D9D9D9" w:themeFill="background1" w:themeFillShade="D9"/>
            <w:noWrap/>
            <w:hideMark/>
          </w:tcPr>
          <w:p w14:paraId="69B21839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73D1E" w:rsidRPr="00E6328C" w14:paraId="116D08EA" w14:textId="77777777" w:rsidTr="003848B4">
        <w:trPr>
          <w:trHeight w:hRule="exact" w:val="284"/>
        </w:trPr>
        <w:tc>
          <w:tcPr>
            <w:tcW w:w="176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0D5C6D1" w14:textId="77777777" w:rsidR="00A73D1E" w:rsidRPr="00E6328C" w:rsidRDefault="00A73D1E" w:rsidP="003848B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438FDE5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proofErr w:type="gramStart"/>
            <w:r w:rsidRPr="00E6328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 w:rsidRPr="00E6328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z</w:t>
            </w:r>
            <w:proofErr w:type="gramEnd"/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70F5FC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99A7F1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7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CC8D2F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7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512C9A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7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28D255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19DE2C" w14:textId="77777777" w:rsidR="00A73D1E" w:rsidRPr="00E6328C" w:rsidRDefault="00A73D1E" w:rsidP="003848B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A73D1E" w:rsidRPr="005164F2" w14:paraId="19C5F4F7" w14:textId="77777777" w:rsidTr="003848B4">
        <w:trPr>
          <w:trHeight w:hRule="exact" w:val="991"/>
        </w:trPr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FBC510" w14:textId="77777777" w:rsidR="00A73D1E" w:rsidRPr="005E148B" w:rsidRDefault="00A73D1E" w:rsidP="003848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asterisks (**) represent </w:t>
            </w: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two-tailed, paired </w:t>
            </w: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. One asterisk (*) represents </w:t>
            </w: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10 for two-tailed, paired </w:t>
            </w: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</w:t>
            </w: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-test comparisons, which would be equivalent to </w:t>
            </w:r>
            <w:r w:rsidRPr="00E6328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632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values &lt;.05 for one-tailed comparisons.</w:t>
            </w:r>
          </w:p>
          <w:p w14:paraId="3BC3B84D" w14:textId="77777777" w:rsidR="00A73D1E" w:rsidRPr="005E148B" w:rsidRDefault="00A73D1E" w:rsidP="003848B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5E82325F" w14:textId="77777777" w:rsidR="00A73D1E" w:rsidRPr="005E148B" w:rsidRDefault="00A73D1E" w:rsidP="003848B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  <w:p w14:paraId="43D33C88" w14:textId="77777777" w:rsidR="00A73D1E" w:rsidRPr="005E148B" w:rsidRDefault="00A73D1E" w:rsidP="003848B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E148B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5A536D1D" w14:textId="77777777" w:rsidR="00A73D1E" w:rsidRPr="00503962" w:rsidRDefault="00A73D1E" w:rsidP="00A73D1E">
      <w:pPr>
        <w:rPr>
          <w:lang w:val="en-US"/>
        </w:rPr>
      </w:pPr>
    </w:p>
    <w:p w14:paraId="4D8DD304" w14:textId="77777777" w:rsidR="00A73D1E" w:rsidRPr="004F2A0B" w:rsidRDefault="00A73D1E" w:rsidP="00A73D1E">
      <w:pPr>
        <w:rPr>
          <w:color w:val="000000" w:themeColor="text1"/>
          <w:lang w:val="en-US"/>
        </w:rPr>
      </w:pPr>
    </w:p>
    <w:p w14:paraId="6FF6E469" w14:textId="3E00C7DC" w:rsidR="005072C7" w:rsidRPr="00A73D1E" w:rsidRDefault="005072C7">
      <w:pPr>
        <w:rPr>
          <w:lang w:val="en-US"/>
        </w:rPr>
      </w:pPr>
    </w:p>
    <w:sectPr w:rsidR="005072C7" w:rsidRPr="00A73D1E" w:rsidSect="00221F77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D9D9A" w14:textId="77777777" w:rsidR="00E519CC" w:rsidRDefault="00E519CC" w:rsidP="009A6A43">
      <w:r>
        <w:separator/>
      </w:r>
    </w:p>
  </w:endnote>
  <w:endnote w:type="continuationSeparator" w:id="0">
    <w:p w14:paraId="5CFAF9AF" w14:textId="77777777" w:rsidR="00E519CC" w:rsidRDefault="00E519CC" w:rsidP="009A6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0577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663F5F" w14:textId="72108E72" w:rsidR="00DE359C" w:rsidRDefault="00DE359C" w:rsidP="00991B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5217C3" w14:textId="77777777" w:rsidR="00DE359C" w:rsidRDefault="00DE359C" w:rsidP="009A6A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-134565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110DB" w14:textId="2474F931" w:rsidR="00DE359C" w:rsidRPr="009A6A43" w:rsidRDefault="00DE359C" w:rsidP="00991B7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9A6A43">
          <w:rPr>
            <w:rStyle w:val="PageNumber"/>
            <w:rFonts w:ascii="Arial" w:hAnsi="Arial" w:cs="Arial"/>
          </w:rPr>
          <w:fldChar w:fldCharType="begin"/>
        </w:r>
        <w:r w:rsidRPr="009A6A43">
          <w:rPr>
            <w:rStyle w:val="PageNumber"/>
            <w:rFonts w:ascii="Arial" w:hAnsi="Arial" w:cs="Arial"/>
          </w:rPr>
          <w:instrText xml:space="preserve"> PAGE </w:instrText>
        </w:r>
        <w:r w:rsidRPr="009A6A43">
          <w:rPr>
            <w:rStyle w:val="PageNumber"/>
            <w:rFonts w:ascii="Arial" w:hAnsi="Arial" w:cs="Arial"/>
          </w:rPr>
          <w:fldChar w:fldCharType="separate"/>
        </w:r>
        <w:r w:rsidRPr="009A6A43">
          <w:rPr>
            <w:rStyle w:val="PageNumber"/>
            <w:rFonts w:ascii="Arial" w:hAnsi="Arial" w:cs="Arial"/>
            <w:noProof/>
          </w:rPr>
          <w:t>1</w:t>
        </w:r>
        <w:r w:rsidRPr="009A6A43">
          <w:rPr>
            <w:rStyle w:val="PageNumber"/>
            <w:rFonts w:ascii="Arial" w:hAnsi="Arial" w:cs="Arial"/>
          </w:rPr>
          <w:fldChar w:fldCharType="end"/>
        </w:r>
      </w:p>
    </w:sdtContent>
  </w:sdt>
  <w:p w14:paraId="6D69B567" w14:textId="77777777" w:rsidR="00DE359C" w:rsidRPr="009A6A43" w:rsidRDefault="00DE359C" w:rsidP="009A6A43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8B630" w14:textId="77777777" w:rsidR="00E519CC" w:rsidRDefault="00E519CC" w:rsidP="009A6A43">
      <w:r>
        <w:separator/>
      </w:r>
    </w:p>
  </w:footnote>
  <w:footnote w:type="continuationSeparator" w:id="0">
    <w:p w14:paraId="75471D4F" w14:textId="77777777" w:rsidR="00E519CC" w:rsidRDefault="00E519CC" w:rsidP="009A6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039E8"/>
    <w:multiLevelType w:val="hybridMultilevel"/>
    <w:tmpl w:val="45E4C2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109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DC8"/>
    <w:rsid w:val="000011EF"/>
    <w:rsid w:val="00001768"/>
    <w:rsid w:val="000101A5"/>
    <w:rsid w:val="00013060"/>
    <w:rsid w:val="00017D0B"/>
    <w:rsid w:val="00020613"/>
    <w:rsid w:val="00021A56"/>
    <w:rsid w:val="00022C8C"/>
    <w:rsid w:val="00023591"/>
    <w:rsid w:val="00024B61"/>
    <w:rsid w:val="000261F2"/>
    <w:rsid w:val="00027F6D"/>
    <w:rsid w:val="00031A1B"/>
    <w:rsid w:val="00032C40"/>
    <w:rsid w:val="00041240"/>
    <w:rsid w:val="000416C0"/>
    <w:rsid w:val="0004250C"/>
    <w:rsid w:val="00044F84"/>
    <w:rsid w:val="00051EF9"/>
    <w:rsid w:val="00052762"/>
    <w:rsid w:val="00055F3E"/>
    <w:rsid w:val="000613C8"/>
    <w:rsid w:val="0006166A"/>
    <w:rsid w:val="00067A93"/>
    <w:rsid w:val="000714F1"/>
    <w:rsid w:val="00073792"/>
    <w:rsid w:val="00076DD2"/>
    <w:rsid w:val="00083DCD"/>
    <w:rsid w:val="00090E37"/>
    <w:rsid w:val="00092761"/>
    <w:rsid w:val="000932E6"/>
    <w:rsid w:val="00094409"/>
    <w:rsid w:val="0009643D"/>
    <w:rsid w:val="000A2CDC"/>
    <w:rsid w:val="000A6E9D"/>
    <w:rsid w:val="000B166E"/>
    <w:rsid w:val="000B2D59"/>
    <w:rsid w:val="000B4D59"/>
    <w:rsid w:val="000B5ABF"/>
    <w:rsid w:val="000C112C"/>
    <w:rsid w:val="000C2349"/>
    <w:rsid w:val="000C7C93"/>
    <w:rsid w:val="000D0381"/>
    <w:rsid w:val="000D1159"/>
    <w:rsid w:val="000D2EA6"/>
    <w:rsid w:val="000D66CF"/>
    <w:rsid w:val="000E5349"/>
    <w:rsid w:val="000E663D"/>
    <w:rsid w:val="000F19A7"/>
    <w:rsid w:val="000F3556"/>
    <w:rsid w:val="000F44E8"/>
    <w:rsid w:val="00100C2E"/>
    <w:rsid w:val="00105522"/>
    <w:rsid w:val="00105F06"/>
    <w:rsid w:val="001103FB"/>
    <w:rsid w:val="00111911"/>
    <w:rsid w:val="0011199C"/>
    <w:rsid w:val="001119D4"/>
    <w:rsid w:val="00112C3E"/>
    <w:rsid w:val="00113D22"/>
    <w:rsid w:val="00115747"/>
    <w:rsid w:val="00116E9C"/>
    <w:rsid w:val="001309EB"/>
    <w:rsid w:val="0013448D"/>
    <w:rsid w:val="00134BE3"/>
    <w:rsid w:val="00135C78"/>
    <w:rsid w:val="00137C30"/>
    <w:rsid w:val="00142A60"/>
    <w:rsid w:val="001459A2"/>
    <w:rsid w:val="00145CEE"/>
    <w:rsid w:val="001479FA"/>
    <w:rsid w:val="001501EB"/>
    <w:rsid w:val="00152E6F"/>
    <w:rsid w:val="001610D8"/>
    <w:rsid w:val="001647FC"/>
    <w:rsid w:val="00173CCC"/>
    <w:rsid w:val="00174762"/>
    <w:rsid w:val="00183E82"/>
    <w:rsid w:val="001863B7"/>
    <w:rsid w:val="0019093D"/>
    <w:rsid w:val="00191F03"/>
    <w:rsid w:val="00194C5C"/>
    <w:rsid w:val="00195A88"/>
    <w:rsid w:val="00196ED3"/>
    <w:rsid w:val="001A25D5"/>
    <w:rsid w:val="001A7409"/>
    <w:rsid w:val="001B059D"/>
    <w:rsid w:val="001B284A"/>
    <w:rsid w:val="001B65BB"/>
    <w:rsid w:val="001B66E7"/>
    <w:rsid w:val="001B7004"/>
    <w:rsid w:val="001C4B08"/>
    <w:rsid w:val="001D53B1"/>
    <w:rsid w:val="001D63D0"/>
    <w:rsid w:val="001D6D1F"/>
    <w:rsid w:val="001D79D6"/>
    <w:rsid w:val="001E1FB3"/>
    <w:rsid w:val="001E6D02"/>
    <w:rsid w:val="001E793D"/>
    <w:rsid w:val="001F275E"/>
    <w:rsid w:val="001F5980"/>
    <w:rsid w:val="001F7641"/>
    <w:rsid w:val="002116BB"/>
    <w:rsid w:val="00214A18"/>
    <w:rsid w:val="00221F77"/>
    <w:rsid w:val="00223A78"/>
    <w:rsid w:val="00227F94"/>
    <w:rsid w:val="002306C8"/>
    <w:rsid w:val="00230EC1"/>
    <w:rsid w:val="00232A8E"/>
    <w:rsid w:val="00232AB2"/>
    <w:rsid w:val="00240610"/>
    <w:rsid w:val="002471DA"/>
    <w:rsid w:val="002500D0"/>
    <w:rsid w:val="00253D95"/>
    <w:rsid w:val="0026154E"/>
    <w:rsid w:val="00261E20"/>
    <w:rsid w:val="00263FCA"/>
    <w:rsid w:val="00264AA0"/>
    <w:rsid w:val="00271D09"/>
    <w:rsid w:val="00275251"/>
    <w:rsid w:val="00275623"/>
    <w:rsid w:val="002820BE"/>
    <w:rsid w:val="00286C6A"/>
    <w:rsid w:val="00287426"/>
    <w:rsid w:val="0029163C"/>
    <w:rsid w:val="00293D50"/>
    <w:rsid w:val="00297C38"/>
    <w:rsid w:val="002A5321"/>
    <w:rsid w:val="002B020D"/>
    <w:rsid w:val="002B5BCF"/>
    <w:rsid w:val="002C4E33"/>
    <w:rsid w:val="002D1FD7"/>
    <w:rsid w:val="002D451E"/>
    <w:rsid w:val="002D5E98"/>
    <w:rsid w:val="002E0C17"/>
    <w:rsid w:val="002E2258"/>
    <w:rsid w:val="002E25D3"/>
    <w:rsid w:val="002E79C1"/>
    <w:rsid w:val="002F01DD"/>
    <w:rsid w:val="002F1647"/>
    <w:rsid w:val="002F5A98"/>
    <w:rsid w:val="002F7655"/>
    <w:rsid w:val="00301368"/>
    <w:rsid w:val="00302A60"/>
    <w:rsid w:val="00311364"/>
    <w:rsid w:val="00313E23"/>
    <w:rsid w:val="003170E9"/>
    <w:rsid w:val="00324721"/>
    <w:rsid w:val="0032486A"/>
    <w:rsid w:val="003264FE"/>
    <w:rsid w:val="0032740E"/>
    <w:rsid w:val="00327A5E"/>
    <w:rsid w:val="003305B9"/>
    <w:rsid w:val="00332252"/>
    <w:rsid w:val="0033435A"/>
    <w:rsid w:val="00340AC8"/>
    <w:rsid w:val="0035004F"/>
    <w:rsid w:val="00350437"/>
    <w:rsid w:val="00352B1C"/>
    <w:rsid w:val="0035371C"/>
    <w:rsid w:val="00357377"/>
    <w:rsid w:val="003602BA"/>
    <w:rsid w:val="00360BCB"/>
    <w:rsid w:val="00361E35"/>
    <w:rsid w:val="0036301D"/>
    <w:rsid w:val="00371D17"/>
    <w:rsid w:val="00372356"/>
    <w:rsid w:val="003724C2"/>
    <w:rsid w:val="00375894"/>
    <w:rsid w:val="003765D9"/>
    <w:rsid w:val="00376878"/>
    <w:rsid w:val="00386A05"/>
    <w:rsid w:val="00391DCD"/>
    <w:rsid w:val="00394407"/>
    <w:rsid w:val="00395350"/>
    <w:rsid w:val="003A361B"/>
    <w:rsid w:val="003A3D2A"/>
    <w:rsid w:val="003A3F62"/>
    <w:rsid w:val="003A5133"/>
    <w:rsid w:val="003B08D8"/>
    <w:rsid w:val="003B0960"/>
    <w:rsid w:val="003B6534"/>
    <w:rsid w:val="003C1450"/>
    <w:rsid w:val="003C3D20"/>
    <w:rsid w:val="003C72BB"/>
    <w:rsid w:val="003D64E9"/>
    <w:rsid w:val="003E01B1"/>
    <w:rsid w:val="003E5D65"/>
    <w:rsid w:val="003E78E8"/>
    <w:rsid w:val="003E7A3F"/>
    <w:rsid w:val="003F0CB2"/>
    <w:rsid w:val="003F26BD"/>
    <w:rsid w:val="003F4508"/>
    <w:rsid w:val="003F71AD"/>
    <w:rsid w:val="00411913"/>
    <w:rsid w:val="0041279E"/>
    <w:rsid w:val="0041539B"/>
    <w:rsid w:val="004213E3"/>
    <w:rsid w:val="004219C8"/>
    <w:rsid w:val="004244DF"/>
    <w:rsid w:val="00425432"/>
    <w:rsid w:val="004320B4"/>
    <w:rsid w:val="00436CC6"/>
    <w:rsid w:val="00444884"/>
    <w:rsid w:val="00445F69"/>
    <w:rsid w:val="0044611B"/>
    <w:rsid w:val="00446EF4"/>
    <w:rsid w:val="00450A72"/>
    <w:rsid w:val="004525E5"/>
    <w:rsid w:val="00452AD3"/>
    <w:rsid w:val="004532D0"/>
    <w:rsid w:val="00453CE5"/>
    <w:rsid w:val="004612FB"/>
    <w:rsid w:val="0046302D"/>
    <w:rsid w:val="004654CA"/>
    <w:rsid w:val="00471629"/>
    <w:rsid w:val="00472DB2"/>
    <w:rsid w:val="00475EB7"/>
    <w:rsid w:val="0047655F"/>
    <w:rsid w:val="00476763"/>
    <w:rsid w:val="00477B2B"/>
    <w:rsid w:val="0048182A"/>
    <w:rsid w:val="004832DC"/>
    <w:rsid w:val="00483D15"/>
    <w:rsid w:val="00486D2E"/>
    <w:rsid w:val="004914D9"/>
    <w:rsid w:val="004973FF"/>
    <w:rsid w:val="00497B7F"/>
    <w:rsid w:val="004A1B18"/>
    <w:rsid w:val="004A1CE9"/>
    <w:rsid w:val="004A6663"/>
    <w:rsid w:val="004B0A71"/>
    <w:rsid w:val="004B1346"/>
    <w:rsid w:val="004B17DB"/>
    <w:rsid w:val="004B7CCC"/>
    <w:rsid w:val="004C17DF"/>
    <w:rsid w:val="004C37B5"/>
    <w:rsid w:val="004C7CFB"/>
    <w:rsid w:val="004D3E6A"/>
    <w:rsid w:val="004D7974"/>
    <w:rsid w:val="004E25D8"/>
    <w:rsid w:val="004E3458"/>
    <w:rsid w:val="004E3FE3"/>
    <w:rsid w:val="004E6CEB"/>
    <w:rsid w:val="004E7125"/>
    <w:rsid w:val="004E74B7"/>
    <w:rsid w:val="004E7D4A"/>
    <w:rsid w:val="004F0CE1"/>
    <w:rsid w:val="004F451C"/>
    <w:rsid w:val="004F4F39"/>
    <w:rsid w:val="004F6FF1"/>
    <w:rsid w:val="005072C7"/>
    <w:rsid w:val="0051373E"/>
    <w:rsid w:val="00514031"/>
    <w:rsid w:val="005164F2"/>
    <w:rsid w:val="005177F9"/>
    <w:rsid w:val="00523BE8"/>
    <w:rsid w:val="005252AC"/>
    <w:rsid w:val="00525B17"/>
    <w:rsid w:val="00531772"/>
    <w:rsid w:val="00533F7E"/>
    <w:rsid w:val="00534A3E"/>
    <w:rsid w:val="00536886"/>
    <w:rsid w:val="0053709C"/>
    <w:rsid w:val="00540350"/>
    <w:rsid w:val="00540DEE"/>
    <w:rsid w:val="00542016"/>
    <w:rsid w:val="0054284F"/>
    <w:rsid w:val="00547A8A"/>
    <w:rsid w:val="00556193"/>
    <w:rsid w:val="0055633A"/>
    <w:rsid w:val="005563C6"/>
    <w:rsid w:val="0055671D"/>
    <w:rsid w:val="0056232B"/>
    <w:rsid w:val="005638CF"/>
    <w:rsid w:val="00573774"/>
    <w:rsid w:val="00576D75"/>
    <w:rsid w:val="005843FA"/>
    <w:rsid w:val="00586C60"/>
    <w:rsid w:val="00592271"/>
    <w:rsid w:val="00595050"/>
    <w:rsid w:val="00597EBB"/>
    <w:rsid w:val="005B24E9"/>
    <w:rsid w:val="005B3BFF"/>
    <w:rsid w:val="005B3CB1"/>
    <w:rsid w:val="005B79E0"/>
    <w:rsid w:val="005C3517"/>
    <w:rsid w:val="005C5E89"/>
    <w:rsid w:val="005C6E26"/>
    <w:rsid w:val="005C6F36"/>
    <w:rsid w:val="005D7D4C"/>
    <w:rsid w:val="005E5E11"/>
    <w:rsid w:val="005F6023"/>
    <w:rsid w:val="0060235C"/>
    <w:rsid w:val="0060456B"/>
    <w:rsid w:val="00610A1A"/>
    <w:rsid w:val="006134B5"/>
    <w:rsid w:val="006155C0"/>
    <w:rsid w:val="00615BF6"/>
    <w:rsid w:val="00616932"/>
    <w:rsid w:val="00616BBE"/>
    <w:rsid w:val="006219BC"/>
    <w:rsid w:val="00621F66"/>
    <w:rsid w:val="006248DD"/>
    <w:rsid w:val="00626B55"/>
    <w:rsid w:val="00632777"/>
    <w:rsid w:val="0063295A"/>
    <w:rsid w:val="00636687"/>
    <w:rsid w:val="00637F15"/>
    <w:rsid w:val="00640710"/>
    <w:rsid w:val="006457E6"/>
    <w:rsid w:val="00646D43"/>
    <w:rsid w:val="00646D4E"/>
    <w:rsid w:val="006471AA"/>
    <w:rsid w:val="0065083F"/>
    <w:rsid w:val="006535EB"/>
    <w:rsid w:val="006538FC"/>
    <w:rsid w:val="0065757D"/>
    <w:rsid w:val="0066172C"/>
    <w:rsid w:val="00663D28"/>
    <w:rsid w:val="0066479D"/>
    <w:rsid w:val="00665C2A"/>
    <w:rsid w:val="00667F53"/>
    <w:rsid w:val="00672BD2"/>
    <w:rsid w:val="006755C4"/>
    <w:rsid w:val="00677784"/>
    <w:rsid w:val="00681244"/>
    <w:rsid w:val="00691013"/>
    <w:rsid w:val="006946E4"/>
    <w:rsid w:val="006A2D27"/>
    <w:rsid w:val="006B2F44"/>
    <w:rsid w:val="006B6934"/>
    <w:rsid w:val="006C5AE8"/>
    <w:rsid w:val="006C6943"/>
    <w:rsid w:val="006E6DC8"/>
    <w:rsid w:val="006F0A09"/>
    <w:rsid w:val="006F2AEF"/>
    <w:rsid w:val="006F5972"/>
    <w:rsid w:val="006F7C90"/>
    <w:rsid w:val="0070521C"/>
    <w:rsid w:val="00705D9C"/>
    <w:rsid w:val="00707F0A"/>
    <w:rsid w:val="0071062C"/>
    <w:rsid w:val="00715F62"/>
    <w:rsid w:val="00720AD5"/>
    <w:rsid w:val="00720D1C"/>
    <w:rsid w:val="00723B9E"/>
    <w:rsid w:val="00724465"/>
    <w:rsid w:val="00730EA5"/>
    <w:rsid w:val="0074425F"/>
    <w:rsid w:val="00746706"/>
    <w:rsid w:val="00754843"/>
    <w:rsid w:val="00755677"/>
    <w:rsid w:val="00755D9D"/>
    <w:rsid w:val="007562F2"/>
    <w:rsid w:val="00763089"/>
    <w:rsid w:val="00770F6F"/>
    <w:rsid w:val="00774E0E"/>
    <w:rsid w:val="00774F25"/>
    <w:rsid w:val="00775BB4"/>
    <w:rsid w:val="00782389"/>
    <w:rsid w:val="0078389B"/>
    <w:rsid w:val="00786CE3"/>
    <w:rsid w:val="007A1D8A"/>
    <w:rsid w:val="007A3B3F"/>
    <w:rsid w:val="007A4C23"/>
    <w:rsid w:val="007B66B5"/>
    <w:rsid w:val="007C28BA"/>
    <w:rsid w:val="007C4045"/>
    <w:rsid w:val="007D1735"/>
    <w:rsid w:val="007D333F"/>
    <w:rsid w:val="007D66D8"/>
    <w:rsid w:val="007E625D"/>
    <w:rsid w:val="007F0FAC"/>
    <w:rsid w:val="007F5AEB"/>
    <w:rsid w:val="00810299"/>
    <w:rsid w:val="0081334C"/>
    <w:rsid w:val="008237CC"/>
    <w:rsid w:val="0082686D"/>
    <w:rsid w:val="008331BB"/>
    <w:rsid w:val="00833960"/>
    <w:rsid w:val="00846D9A"/>
    <w:rsid w:val="00847236"/>
    <w:rsid w:val="0085327E"/>
    <w:rsid w:val="00853F9E"/>
    <w:rsid w:val="00857B57"/>
    <w:rsid w:val="008641A2"/>
    <w:rsid w:val="00867075"/>
    <w:rsid w:val="008753E9"/>
    <w:rsid w:val="00875855"/>
    <w:rsid w:val="0088019F"/>
    <w:rsid w:val="00884398"/>
    <w:rsid w:val="008857AB"/>
    <w:rsid w:val="0089478C"/>
    <w:rsid w:val="008B5363"/>
    <w:rsid w:val="008B7363"/>
    <w:rsid w:val="008C0E11"/>
    <w:rsid w:val="008C49D6"/>
    <w:rsid w:val="008C4DFB"/>
    <w:rsid w:val="008C714B"/>
    <w:rsid w:val="008D551F"/>
    <w:rsid w:val="008E15FF"/>
    <w:rsid w:val="008E613E"/>
    <w:rsid w:val="008E741C"/>
    <w:rsid w:val="008F4553"/>
    <w:rsid w:val="0090125B"/>
    <w:rsid w:val="009062B0"/>
    <w:rsid w:val="009108DD"/>
    <w:rsid w:val="00922D4D"/>
    <w:rsid w:val="00923692"/>
    <w:rsid w:val="00930E23"/>
    <w:rsid w:val="00940AEB"/>
    <w:rsid w:val="009436E9"/>
    <w:rsid w:val="00943DD0"/>
    <w:rsid w:val="00944B27"/>
    <w:rsid w:val="00950824"/>
    <w:rsid w:val="009561DB"/>
    <w:rsid w:val="009605DA"/>
    <w:rsid w:val="00962A8E"/>
    <w:rsid w:val="00963D25"/>
    <w:rsid w:val="00965B83"/>
    <w:rsid w:val="00970371"/>
    <w:rsid w:val="00971468"/>
    <w:rsid w:val="009736F2"/>
    <w:rsid w:val="0097525B"/>
    <w:rsid w:val="009810EF"/>
    <w:rsid w:val="00982CAA"/>
    <w:rsid w:val="00983773"/>
    <w:rsid w:val="00985317"/>
    <w:rsid w:val="00986C4A"/>
    <w:rsid w:val="00986E17"/>
    <w:rsid w:val="00991B78"/>
    <w:rsid w:val="009948C4"/>
    <w:rsid w:val="009A3159"/>
    <w:rsid w:val="009A3207"/>
    <w:rsid w:val="009A3938"/>
    <w:rsid w:val="009A5B13"/>
    <w:rsid w:val="009A6A43"/>
    <w:rsid w:val="009A6F24"/>
    <w:rsid w:val="009B24F8"/>
    <w:rsid w:val="009B6291"/>
    <w:rsid w:val="009B7DEE"/>
    <w:rsid w:val="009D4203"/>
    <w:rsid w:val="009D6036"/>
    <w:rsid w:val="009D6B16"/>
    <w:rsid w:val="009E1E33"/>
    <w:rsid w:val="009E6A78"/>
    <w:rsid w:val="009F2C13"/>
    <w:rsid w:val="009F5138"/>
    <w:rsid w:val="009F5C41"/>
    <w:rsid w:val="00A01932"/>
    <w:rsid w:val="00A01A29"/>
    <w:rsid w:val="00A026B6"/>
    <w:rsid w:val="00A07942"/>
    <w:rsid w:val="00A1138A"/>
    <w:rsid w:val="00A1147C"/>
    <w:rsid w:val="00A12556"/>
    <w:rsid w:val="00A24CED"/>
    <w:rsid w:val="00A30E98"/>
    <w:rsid w:val="00A40A92"/>
    <w:rsid w:val="00A415B8"/>
    <w:rsid w:val="00A47353"/>
    <w:rsid w:val="00A50FF6"/>
    <w:rsid w:val="00A53D3B"/>
    <w:rsid w:val="00A5735F"/>
    <w:rsid w:val="00A612CD"/>
    <w:rsid w:val="00A61C09"/>
    <w:rsid w:val="00A6217D"/>
    <w:rsid w:val="00A655EF"/>
    <w:rsid w:val="00A66EFC"/>
    <w:rsid w:val="00A71C28"/>
    <w:rsid w:val="00A71CF9"/>
    <w:rsid w:val="00A7277F"/>
    <w:rsid w:val="00A73D1E"/>
    <w:rsid w:val="00A765A1"/>
    <w:rsid w:val="00A80CFE"/>
    <w:rsid w:val="00A80F15"/>
    <w:rsid w:val="00A927D9"/>
    <w:rsid w:val="00A94E7D"/>
    <w:rsid w:val="00A9657A"/>
    <w:rsid w:val="00AA2B46"/>
    <w:rsid w:val="00AA3A6D"/>
    <w:rsid w:val="00AB12CE"/>
    <w:rsid w:val="00AC4A15"/>
    <w:rsid w:val="00AC67C6"/>
    <w:rsid w:val="00AD59B6"/>
    <w:rsid w:val="00AD6898"/>
    <w:rsid w:val="00AE0714"/>
    <w:rsid w:val="00AE3F62"/>
    <w:rsid w:val="00AF1A6C"/>
    <w:rsid w:val="00AF4527"/>
    <w:rsid w:val="00AF5CE4"/>
    <w:rsid w:val="00B0188C"/>
    <w:rsid w:val="00B03197"/>
    <w:rsid w:val="00B05E7A"/>
    <w:rsid w:val="00B071A2"/>
    <w:rsid w:val="00B13475"/>
    <w:rsid w:val="00B16FC7"/>
    <w:rsid w:val="00B17427"/>
    <w:rsid w:val="00B17EE9"/>
    <w:rsid w:val="00B21F9D"/>
    <w:rsid w:val="00B253F6"/>
    <w:rsid w:val="00B34AA2"/>
    <w:rsid w:val="00B368FF"/>
    <w:rsid w:val="00B42C2D"/>
    <w:rsid w:val="00B473B7"/>
    <w:rsid w:val="00B50932"/>
    <w:rsid w:val="00B50B29"/>
    <w:rsid w:val="00B519BD"/>
    <w:rsid w:val="00B609DF"/>
    <w:rsid w:val="00B60CAD"/>
    <w:rsid w:val="00B61053"/>
    <w:rsid w:val="00B6109F"/>
    <w:rsid w:val="00B650C4"/>
    <w:rsid w:val="00B74234"/>
    <w:rsid w:val="00B7555B"/>
    <w:rsid w:val="00B77ABE"/>
    <w:rsid w:val="00B817D3"/>
    <w:rsid w:val="00B83579"/>
    <w:rsid w:val="00B8541A"/>
    <w:rsid w:val="00B86B4C"/>
    <w:rsid w:val="00B92FD6"/>
    <w:rsid w:val="00B94917"/>
    <w:rsid w:val="00B96C2B"/>
    <w:rsid w:val="00B97402"/>
    <w:rsid w:val="00BB105F"/>
    <w:rsid w:val="00BB4951"/>
    <w:rsid w:val="00BB53A5"/>
    <w:rsid w:val="00BB695A"/>
    <w:rsid w:val="00BC3E66"/>
    <w:rsid w:val="00BC4CFD"/>
    <w:rsid w:val="00BC4ED3"/>
    <w:rsid w:val="00BD3B0E"/>
    <w:rsid w:val="00BD5D9E"/>
    <w:rsid w:val="00BD7235"/>
    <w:rsid w:val="00BD780F"/>
    <w:rsid w:val="00BD7CB6"/>
    <w:rsid w:val="00BE2231"/>
    <w:rsid w:val="00BF394A"/>
    <w:rsid w:val="00BF3E9A"/>
    <w:rsid w:val="00BF7ED2"/>
    <w:rsid w:val="00C01810"/>
    <w:rsid w:val="00C043B8"/>
    <w:rsid w:val="00C154CF"/>
    <w:rsid w:val="00C17AA8"/>
    <w:rsid w:val="00C22B76"/>
    <w:rsid w:val="00C22E9F"/>
    <w:rsid w:val="00C23897"/>
    <w:rsid w:val="00C23EB9"/>
    <w:rsid w:val="00C2458E"/>
    <w:rsid w:val="00C27D42"/>
    <w:rsid w:val="00C30AED"/>
    <w:rsid w:val="00C3362E"/>
    <w:rsid w:val="00C337F2"/>
    <w:rsid w:val="00C36B39"/>
    <w:rsid w:val="00C41880"/>
    <w:rsid w:val="00C42010"/>
    <w:rsid w:val="00C47F0F"/>
    <w:rsid w:val="00C53CB3"/>
    <w:rsid w:val="00C55E93"/>
    <w:rsid w:val="00C62549"/>
    <w:rsid w:val="00C62BBA"/>
    <w:rsid w:val="00C636BD"/>
    <w:rsid w:val="00C66976"/>
    <w:rsid w:val="00C7758B"/>
    <w:rsid w:val="00C83336"/>
    <w:rsid w:val="00C835C8"/>
    <w:rsid w:val="00C91CF8"/>
    <w:rsid w:val="00C92676"/>
    <w:rsid w:val="00C94C91"/>
    <w:rsid w:val="00C96B91"/>
    <w:rsid w:val="00C9704F"/>
    <w:rsid w:val="00CA2D09"/>
    <w:rsid w:val="00CA779A"/>
    <w:rsid w:val="00CC0400"/>
    <w:rsid w:val="00CC3B62"/>
    <w:rsid w:val="00CD113C"/>
    <w:rsid w:val="00CE3212"/>
    <w:rsid w:val="00CE6610"/>
    <w:rsid w:val="00CF39A0"/>
    <w:rsid w:val="00CF4BFD"/>
    <w:rsid w:val="00CF66FE"/>
    <w:rsid w:val="00D0089A"/>
    <w:rsid w:val="00D00A54"/>
    <w:rsid w:val="00D11568"/>
    <w:rsid w:val="00D13141"/>
    <w:rsid w:val="00D140E0"/>
    <w:rsid w:val="00D15F87"/>
    <w:rsid w:val="00D21084"/>
    <w:rsid w:val="00D2438B"/>
    <w:rsid w:val="00D3151F"/>
    <w:rsid w:val="00D321C5"/>
    <w:rsid w:val="00D33C9A"/>
    <w:rsid w:val="00D455F4"/>
    <w:rsid w:val="00D515A2"/>
    <w:rsid w:val="00D54A49"/>
    <w:rsid w:val="00D55E2C"/>
    <w:rsid w:val="00D71C26"/>
    <w:rsid w:val="00D74490"/>
    <w:rsid w:val="00D76FBE"/>
    <w:rsid w:val="00D81597"/>
    <w:rsid w:val="00D82682"/>
    <w:rsid w:val="00D827CD"/>
    <w:rsid w:val="00D90175"/>
    <w:rsid w:val="00D97CC2"/>
    <w:rsid w:val="00DA1CCB"/>
    <w:rsid w:val="00DA2EC0"/>
    <w:rsid w:val="00DA62F4"/>
    <w:rsid w:val="00DA78EE"/>
    <w:rsid w:val="00DB0E13"/>
    <w:rsid w:val="00DB384B"/>
    <w:rsid w:val="00DB6068"/>
    <w:rsid w:val="00DC1F04"/>
    <w:rsid w:val="00DC26FB"/>
    <w:rsid w:val="00DC3E51"/>
    <w:rsid w:val="00DC5653"/>
    <w:rsid w:val="00DC69EE"/>
    <w:rsid w:val="00DC72F8"/>
    <w:rsid w:val="00DD0396"/>
    <w:rsid w:val="00DD13AD"/>
    <w:rsid w:val="00DD1EFF"/>
    <w:rsid w:val="00DD4661"/>
    <w:rsid w:val="00DD6898"/>
    <w:rsid w:val="00DD6C54"/>
    <w:rsid w:val="00DD7C8F"/>
    <w:rsid w:val="00DE0754"/>
    <w:rsid w:val="00DE359C"/>
    <w:rsid w:val="00DE3E45"/>
    <w:rsid w:val="00DE3E91"/>
    <w:rsid w:val="00DF1E1D"/>
    <w:rsid w:val="00DF214A"/>
    <w:rsid w:val="00DF32FB"/>
    <w:rsid w:val="00DF44BB"/>
    <w:rsid w:val="00DF5CF4"/>
    <w:rsid w:val="00E02928"/>
    <w:rsid w:val="00E03B1F"/>
    <w:rsid w:val="00E04D61"/>
    <w:rsid w:val="00E138DE"/>
    <w:rsid w:val="00E163B7"/>
    <w:rsid w:val="00E1717F"/>
    <w:rsid w:val="00E24300"/>
    <w:rsid w:val="00E248B5"/>
    <w:rsid w:val="00E31D92"/>
    <w:rsid w:val="00E32BC6"/>
    <w:rsid w:val="00E4105A"/>
    <w:rsid w:val="00E4234D"/>
    <w:rsid w:val="00E434AD"/>
    <w:rsid w:val="00E45A8B"/>
    <w:rsid w:val="00E47CE4"/>
    <w:rsid w:val="00E50BAB"/>
    <w:rsid w:val="00E514FE"/>
    <w:rsid w:val="00E519CC"/>
    <w:rsid w:val="00E5517A"/>
    <w:rsid w:val="00E55C88"/>
    <w:rsid w:val="00E608B7"/>
    <w:rsid w:val="00E61181"/>
    <w:rsid w:val="00E6328C"/>
    <w:rsid w:val="00E645ED"/>
    <w:rsid w:val="00E743BD"/>
    <w:rsid w:val="00E81209"/>
    <w:rsid w:val="00E81715"/>
    <w:rsid w:val="00E834D0"/>
    <w:rsid w:val="00E8428A"/>
    <w:rsid w:val="00E848DB"/>
    <w:rsid w:val="00E855C1"/>
    <w:rsid w:val="00E86803"/>
    <w:rsid w:val="00E86A7C"/>
    <w:rsid w:val="00E87881"/>
    <w:rsid w:val="00E91626"/>
    <w:rsid w:val="00E9165B"/>
    <w:rsid w:val="00E9250B"/>
    <w:rsid w:val="00E92BCF"/>
    <w:rsid w:val="00E9353B"/>
    <w:rsid w:val="00E9692B"/>
    <w:rsid w:val="00E96C7E"/>
    <w:rsid w:val="00EA3968"/>
    <w:rsid w:val="00EB56C4"/>
    <w:rsid w:val="00EC4637"/>
    <w:rsid w:val="00ED3862"/>
    <w:rsid w:val="00EE0798"/>
    <w:rsid w:val="00EE2DD8"/>
    <w:rsid w:val="00EF0A84"/>
    <w:rsid w:val="00EF30B3"/>
    <w:rsid w:val="00EF339D"/>
    <w:rsid w:val="00EF7BDA"/>
    <w:rsid w:val="00F002E8"/>
    <w:rsid w:val="00F03EC9"/>
    <w:rsid w:val="00F03FFF"/>
    <w:rsid w:val="00F110E7"/>
    <w:rsid w:val="00F116EC"/>
    <w:rsid w:val="00F12DCE"/>
    <w:rsid w:val="00F15C48"/>
    <w:rsid w:val="00F20965"/>
    <w:rsid w:val="00F26770"/>
    <w:rsid w:val="00F33816"/>
    <w:rsid w:val="00F35298"/>
    <w:rsid w:val="00F421FC"/>
    <w:rsid w:val="00F43960"/>
    <w:rsid w:val="00F44E05"/>
    <w:rsid w:val="00F513A9"/>
    <w:rsid w:val="00F6270F"/>
    <w:rsid w:val="00F66F0C"/>
    <w:rsid w:val="00F71D0C"/>
    <w:rsid w:val="00F73AEF"/>
    <w:rsid w:val="00F75B42"/>
    <w:rsid w:val="00F80172"/>
    <w:rsid w:val="00F82242"/>
    <w:rsid w:val="00F8583D"/>
    <w:rsid w:val="00F917EE"/>
    <w:rsid w:val="00F9407D"/>
    <w:rsid w:val="00F97951"/>
    <w:rsid w:val="00F97F94"/>
    <w:rsid w:val="00FA3A10"/>
    <w:rsid w:val="00FB19EE"/>
    <w:rsid w:val="00FB23C1"/>
    <w:rsid w:val="00FB2B82"/>
    <w:rsid w:val="00FB706E"/>
    <w:rsid w:val="00FB7280"/>
    <w:rsid w:val="00FC0931"/>
    <w:rsid w:val="00FC4627"/>
    <w:rsid w:val="00FC4DA8"/>
    <w:rsid w:val="00FC5103"/>
    <w:rsid w:val="00FC7164"/>
    <w:rsid w:val="00FD2587"/>
    <w:rsid w:val="00FD62AA"/>
    <w:rsid w:val="00FE17D3"/>
    <w:rsid w:val="00FE185B"/>
    <w:rsid w:val="00FE36D3"/>
    <w:rsid w:val="00FE4B8B"/>
    <w:rsid w:val="00FE5AE4"/>
    <w:rsid w:val="00FF466C"/>
    <w:rsid w:val="00FF4A27"/>
    <w:rsid w:val="00FF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B8D15"/>
  <w15:chartTrackingRefBased/>
  <w15:docId w15:val="{18EE8146-1163-3A43-913A-9CA96EC5D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6A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A4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A6A43"/>
  </w:style>
  <w:style w:type="paragraph" w:styleId="Header">
    <w:name w:val="header"/>
    <w:basedOn w:val="Normal"/>
    <w:link w:val="HeaderChar"/>
    <w:uiPriority w:val="99"/>
    <w:unhideWhenUsed/>
    <w:rsid w:val="009A6A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6A43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0F19A7"/>
    <w:pPr>
      <w:spacing w:after="200"/>
    </w:pPr>
    <w:rPr>
      <w:rFonts w:ascii="Cambria" w:eastAsia="Times New Roman" w:hAnsi="Cambria" w:cs="Cambria"/>
      <w:i/>
      <w:iCs/>
      <w:color w:val="44546A" w:themeColor="text2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3305B9"/>
    <w:rPr>
      <w:color w:val="808080"/>
    </w:rPr>
  </w:style>
  <w:style w:type="paragraph" w:styleId="Revision">
    <w:name w:val="Revision"/>
    <w:hidden/>
    <w:uiPriority w:val="99"/>
    <w:semiHidden/>
    <w:rsid w:val="00DD13AD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C4B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4B08"/>
    <w:rPr>
      <w:rFonts w:ascii="Cambria" w:eastAsia="Times New Roman" w:hAnsi="Cambria" w:cs="Cambr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B08"/>
    <w:rPr>
      <w:rFonts w:ascii="Cambria" w:eastAsia="Times New Roman" w:hAnsi="Cambria" w:cs="Cambr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B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B08"/>
    <w:rPr>
      <w:rFonts w:ascii="Cambria" w:eastAsia="Times New Roman" w:hAnsi="Cambria" w:cs="Cambr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C4B08"/>
    <w:pPr>
      <w:ind w:left="720"/>
      <w:contextualSpacing/>
    </w:pPr>
    <w:rPr>
      <w:rFonts w:ascii="Cambria" w:eastAsia="Times New Roman" w:hAnsi="Cambria" w:cs="Cambria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1C4B08"/>
    <w:pPr>
      <w:jc w:val="center"/>
    </w:pPr>
    <w:rPr>
      <w:rFonts w:ascii="Arial" w:eastAsia="Times New Roman" w:hAnsi="Arial" w:cs="Arial"/>
      <w:sz w:val="22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C4B08"/>
    <w:rPr>
      <w:rFonts w:ascii="Arial" w:eastAsia="Times New Roman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C4B08"/>
    <w:rPr>
      <w:rFonts w:ascii="Arial" w:eastAsia="Times New Roman" w:hAnsi="Arial" w:cs="Arial"/>
      <w:sz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C4B08"/>
    <w:rPr>
      <w:rFonts w:ascii="Arial" w:eastAsia="Times New Roman" w:hAnsi="Arial" w:cs="Arial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51</Words>
  <Characters>13972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venex</dc:creator>
  <cp:keywords/>
  <dc:description/>
  <cp:lastModifiedBy>Rachael Durham</cp:lastModifiedBy>
  <cp:revision>2</cp:revision>
  <cp:lastPrinted>2021-11-12T15:07:00Z</cp:lastPrinted>
  <dcterms:created xsi:type="dcterms:W3CDTF">2022-05-23T15:58:00Z</dcterms:created>
  <dcterms:modified xsi:type="dcterms:W3CDTF">2022-05-23T15:58:00Z</dcterms:modified>
</cp:coreProperties>
</file>